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CBB27" w14:textId="77777777" w:rsidR="00744F75" w:rsidRPr="00335DF5" w:rsidRDefault="00744F75" w:rsidP="00744F75">
      <w:pPr>
        <w:spacing w:line="480" w:lineRule="auto"/>
        <w:rPr>
          <w:rFonts w:ascii="New times roman" w:hAnsi="New times roman"/>
          <w:color w:val="7030A0"/>
          <w:sz w:val="24"/>
          <w:szCs w:val="24"/>
        </w:rPr>
      </w:pPr>
      <w:r w:rsidRPr="00335DF5">
        <w:rPr>
          <w:rFonts w:ascii="New times roman" w:hAnsi="New times roman"/>
          <w:color w:val="7030A0"/>
          <w:sz w:val="24"/>
          <w:szCs w:val="24"/>
        </w:rPr>
        <w:t>Appendix 1</w:t>
      </w:r>
    </w:p>
    <w:p w14:paraId="15D4C008" w14:textId="77777777" w:rsidR="00744F75" w:rsidRPr="00335DF5" w:rsidRDefault="00744F75" w:rsidP="00744F75">
      <w:pPr>
        <w:pStyle w:val="Caption"/>
        <w:spacing w:line="480" w:lineRule="auto"/>
        <w:rPr>
          <w:rFonts w:ascii="New times roman" w:hAnsi="New times roman"/>
          <w:color w:val="000000" w:themeColor="text1"/>
          <w:sz w:val="24"/>
          <w:szCs w:val="24"/>
        </w:rPr>
      </w:pPr>
      <w:r w:rsidRPr="00335DF5">
        <w:rPr>
          <w:rFonts w:ascii="New times roman" w:hAnsi="New times roman"/>
          <w:sz w:val="24"/>
          <w:szCs w:val="24"/>
        </w:rPr>
        <w:t>Table 1: Model parameter assumptions</w:t>
      </w:r>
    </w:p>
    <w:tbl>
      <w:tblPr>
        <w:tblStyle w:val="TableGrid"/>
        <w:tblW w:w="0" w:type="auto"/>
        <w:tblLook w:val="04A0" w:firstRow="1" w:lastRow="0" w:firstColumn="1" w:lastColumn="0" w:noHBand="0" w:noVBand="1"/>
      </w:tblPr>
      <w:tblGrid>
        <w:gridCol w:w="2972"/>
        <w:gridCol w:w="6378"/>
      </w:tblGrid>
      <w:tr w:rsidR="00744F75" w:rsidRPr="00335DF5" w14:paraId="71740E79" w14:textId="77777777" w:rsidTr="00DC3C88">
        <w:tc>
          <w:tcPr>
            <w:tcW w:w="2972" w:type="dxa"/>
          </w:tcPr>
          <w:p w14:paraId="1DD7A5EF" w14:textId="77777777" w:rsidR="00744F75" w:rsidRPr="00335DF5" w:rsidRDefault="00744F75" w:rsidP="00DC3C88">
            <w:pPr>
              <w:spacing w:line="480" w:lineRule="auto"/>
              <w:rPr>
                <w:rFonts w:ascii="New times roman" w:hAnsi="New times roman"/>
                <w:color w:val="000000" w:themeColor="text1"/>
                <w:sz w:val="24"/>
                <w:szCs w:val="24"/>
              </w:rPr>
            </w:pPr>
          </w:p>
        </w:tc>
        <w:tc>
          <w:tcPr>
            <w:tcW w:w="6378" w:type="dxa"/>
          </w:tcPr>
          <w:p w14:paraId="7505900C"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Assumptions</w:t>
            </w:r>
          </w:p>
        </w:tc>
      </w:tr>
      <w:tr w:rsidR="00744F75" w:rsidRPr="00335DF5" w14:paraId="19F8CF8C" w14:textId="77777777" w:rsidTr="00DC3C88">
        <w:tc>
          <w:tcPr>
            <w:tcW w:w="2972" w:type="dxa"/>
          </w:tcPr>
          <w:p w14:paraId="0C5C2A60"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Newborn screening</w:t>
            </w:r>
          </w:p>
        </w:tc>
        <w:tc>
          <w:tcPr>
            <w:tcW w:w="6378" w:type="dxa"/>
          </w:tcPr>
          <w:p w14:paraId="46D26670"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Screening in the form of</w:t>
            </w:r>
            <w:r w:rsidRPr="00335DF5">
              <w:rPr>
                <w:rFonts w:ascii="New times roman" w:hAnsi="New times roman"/>
                <w:color w:val="000000"/>
                <w:sz w:val="24"/>
                <w:szCs w:val="24"/>
                <w:shd w:val="clear" w:color="auto" w:fill="FFFFFF"/>
              </w:rPr>
              <w:t xml:space="preserve"> </w:t>
            </w:r>
            <w:r w:rsidRPr="00335DF5">
              <w:rPr>
                <w:rFonts w:ascii="New times roman" w:hAnsi="New times roman"/>
                <w:color w:val="000000" w:themeColor="text1"/>
                <w:sz w:val="24"/>
                <w:szCs w:val="24"/>
              </w:rPr>
              <w:t xml:space="preserve">otoacoustic emissions (OAE) screening </w:t>
            </w:r>
          </w:p>
          <w:p w14:paraId="10B0AE0F"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Done at discharge by audiologist</w:t>
            </w:r>
          </w:p>
          <w:p w14:paraId="651220FB"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Infants who fail to pass the test are </w:t>
            </w:r>
            <w:proofErr w:type="gramStart"/>
            <w:r w:rsidRPr="00335DF5">
              <w:rPr>
                <w:rFonts w:ascii="New times roman" w:hAnsi="New times roman"/>
                <w:color w:val="000000" w:themeColor="text1"/>
                <w:sz w:val="24"/>
                <w:szCs w:val="24"/>
              </w:rPr>
              <w:t>referred</w:t>
            </w:r>
            <w:proofErr w:type="gramEnd"/>
            <w:r w:rsidRPr="00335DF5">
              <w:rPr>
                <w:rFonts w:ascii="New times roman" w:hAnsi="New times roman"/>
                <w:color w:val="000000" w:themeColor="text1"/>
                <w:sz w:val="24"/>
                <w:szCs w:val="24"/>
              </w:rPr>
              <w:t xml:space="preserve"> for appropriate audiologic and medical evaluations to confirm the presence of hearing loss</w:t>
            </w:r>
          </w:p>
          <w:p w14:paraId="03882B7B"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10% of newborns are screened at birth </w:t>
            </w:r>
          </w:p>
        </w:tc>
      </w:tr>
      <w:tr w:rsidR="00744F75" w:rsidRPr="00335DF5" w14:paraId="685D44E7" w14:textId="77777777" w:rsidTr="00DC3C88">
        <w:tc>
          <w:tcPr>
            <w:tcW w:w="2972" w:type="dxa"/>
          </w:tcPr>
          <w:p w14:paraId="793EFABC"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Follow up screening for infants that fail the newborn screening</w:t>
            </w:r>
          </w:p>
          <w:p w14:paraId="0025E614" w14:textId="77777777" w:rsidR="00744F75" w:rsidRPr="00335DF5" w:rsidRDefault="00744F75" w:rsidP="00DC3C88">
            <w:pPr>
              <w:spacing w:line="480" w:lineRule="auto"/>
              <w:rPr>
                <w:rFonts w:ascii="New times roman" w:hAnsi="New times roman"/>
                <w:color w:val="000000" w:themeColor="text1"/>
                <w:sz w:val="24"/>
                <w:szCs w:val="24"/>
              </w:rPr>
            </w:pPr>
          </w:p>
          <w:p w14:paraId="48F83068" w14:textId="77777777" w:rsidR="00744F75" w:rsidRPr="00335DF5" w:rsidRDefault="00744F75" w:rsidP="00DC3C88">
            <w:pPr>
              <w:spacing w:line="480" w:lineRule="auto"/>
              <w:rPr>
                <w:rFonts w:ascii="New times roman" w:hAnsi="New times roman"/>
                <w:color w:val="000000" w:themeColor="text1"/>
                <w:sz w:val="24"/>
                <w:szCs w:val="24"/>
              </w:rPr>
            </w:pPr>
          </w:p>
          <w:p w14:paraId="7465E6E3" w14:textId="77777777" w:rsidR="00744F75" w:rsidRPr="00335DF5" w:rsidRDefault="00744F75" w:rsidP="00DC3C88">
            <w:pPr>
              <w:spacing w:line="480" w:lineRule="auto"/>
              <w:rPr>
                <w:rFonts w:ascii="New times roman" w:hAnsi="New times roman"/>
                <w:color w:val="000000" w:themeColor="text1"/>
                <w:sz w:val="24"/>
                <w:szCs w:val="24"/>
              </w:rPr>
            </w:pPr>
          </w:p>
          <w:p w14:paraId="04578A47"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Diagnostic Assessments</w:t>
            </w:r>
          </w:p>
        </w:tc>
        <w:tc>
          <w:tcPr>
            <w:tcW w:w="6378" w:type="dxa"/>
          </w:tcPr>
          <w:p w14:paraId="2D608A5B"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Otoscopic examination, a tympanogram and a repeat OAE conducted by an audiologist</w:t>
            </w:r>
          </w:p>
          <w:p w14:paraId="6BA88040" w14:textId="77777777" w:rsidR="00744F75" w:rsidRPr="00335DF5" w:rsidRDefault="00744F75" w:rsidP="00DC3C88">
            <w:pPr>
              <w:spacing w:line="480" w:lineRule="auto"/>
              <w:rPr>
                <w:rFonts w:ascii="New times roman" w:hAnsi="New times roman"/>
                <w:color w:val="000000" w:themeColor="text1"/>
                <w:sz w:val="24"/>
                <w:szCs w:val="24"/>
              </w:rPr>
            </w:pPr>
          </w:p>
          <w:p w14:paraId="3A4D041F" w14:textId="77777777" w:rsidR="00744F75" w:rsidRPr="00335DF5" w:rsidRDefault="00744F75" w:rsidP="00DC3C88">
            <w:pPr>
              <w:spacing w:line="480" w:lineRule="auto"/>
              <w:rPr>
                <w:rFonts w:ascii="New times roman" w:hAnsi="New times roman"/>
                <w:color w:val="000000" w:themeColor="text1"/>
                <w:sz w:val="24"/>
                <w:szCs w:val="24"/>
              </w:rPr>
            </w:pPr>
          </w:p>
          <w:p w14:paraId="37A3F041" w14:textId="77777777" w:rsidR="00744F75" w:rsidRPr="00335DF5" w:rsidRDefault="00744F75" w:rsidP="00DC3C88">
            <w:pPr>
              <w:spacing w:line="480" w:lineRule="auto"/>
              <w:rPr>
                <w:rFonts w:ascii="New times roman" w:hAnsi="New times roman"/>
                <w:color w:val="000000" w:themeColor="text1"/>
                <w:sz w:val="24"/>
                <w:szCs w:val="24"/>
              </w:rPr>
            </w:pPr>
          </w:p>
          <w:p w14:paraId="2744C309"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If the results of the rescreening procedures are inconclusive, the infant is </w:t>
            </w:r>
            <w:proofErr w:type="gramStart"/>
            <w:r w:rsidRPr="00335DF5">
              <w:rPr>
                <w:rFonts w:ascii="New times roman" w:hAnsi="New times roman"/>
                <w:color w:val="000000" w:themeColor="text1"/>
                <w:sz w:val="24"/>
                <w:szCs w:val="24"/>
              </w:rPr>
              <w:t>referred</w:t>
            </w:r>
            <w:proofErr w:type="gramEnd"/>
            <w:r w:rsidRPr="00335DF5">
              <w:rPr>
                <w:rFonts w:ascii="New times roman" w:hAnsi="New times roman"/>
                <w:color w:val="000000" w:themeColor="text1"/>
                <w:sz w:val="24"/>
                <w:szCs w:val="24"/>
              </w:rPr>
              <w:t xml:space="preserve"> for diagnostic ABR measures</w:t>
            </w:r>
          </w:p>
          <w:p w14:paraId="13FAE672"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35% of patients referred for further screening from hospitals or schools follow through </w:t>
            </w:r>
            <w:r w:rsidRPr="00335DF5">
              <w:rPr>
                <w:rFonts w:ascii="New times roman" w:hAnsi="New times roman"/>
                <w:color w:val="000000" w:themeColor="text1"/>
                <w:sz w:val="24"/>
                <w:szCs w:val="24"/>
              </w:rPr>
              <w:fldChar w:fldCharType="begin"/>
            </w:r>
            <w:r>
              <w:rPr>
                <w:rFonts w:ascii="New times roman" w:hAnsi="New times roman"/>
                <w:color w:val="000000" w:themeColor="text1"/>
                <w:sz w:val="24"/>
                <w:szCs w:val="24"/>
              </w:rPr>
              <w:instrText xml:space="preserve"> ADDIN ZOTERO_ITEM CSL_CITATION {"citationID":"zIuHw92w","properties":{"formattedCitation":"\\super 72\\nosupersub{}","plainCitation":"72","noteIndex":0},"citationItems":[{"id":82,"uris":["http://zotero.org/users/local/nWDSbvNJ/items/FL4BCEV6"],"itemData":{"id":82,"type":"article-journal","abstract":"Background:  The Health Professions Council of South Africa (HPCSA) issued early hearing detection and intervention guidelines, which has universal newborn hearing screening (UNHS) as one of the important goals. Despite established evidence of the importance of UNHS globally, there has been no mandated formalised and standardised implementation as yet in South Africa.   Objectives:  The aim of this study was to describe the outcomes of newborn hearing screening (NHS) in an academic secondary level hospital in Johannesburg, South Africa.   Methods:  This was a prospective non-experimental feasibility study over a 3-month period, involving conducting hearing screening of 121 neonates. Audiologists conducted a risk factor assessment, otoscopic examinations and distortion product otoacoustic emissions (DPOAEs) screening on each neonate, with follow-up appointments for re-screening and diagnostic audiological assessments for all neonates with  refer  findings. Data were analysed using STATA intercooled version 11 </w:instrText>
            </w:r>
            <w:r>
              <w:rPr>
                <w:rFonts w:ascii="New times roman" w:hAnsi="New times roman" w:hint="eastAsia"/>
                <w:color w:val="000000" w:themeColor="text1"/>
                <w:sz w:val="24"/>
                <w:szCs w:val="24"/>
              </w:rPr>
              <w:instrText>©</w:instrText>
            </w:r>
            <w:r>
              <w:rPr>
                <w:rFonts w:ascii="New times roman" w:hAnsi="New times roman"/>
                <w:color w:val="000000" w:themeColor="text1"/>
                <w:sz w:val="24"/>
                <w:szCs w:val="24"/>
              </w:rPr>
              <w:instrText xml:space="preserve"> , through both descriptive and inferential statistics (Fisher</w:instrText>
            </w:r>
            <w:r>
              <w:rPr>
                <w:rFonts w:ascii="New times roman" w:hAnsi="New times roman" w:hint="eastAsia"/>
                <w:color w:val="000000" w:themeColor="text1"/>
                <w:sz w:val="24"/>
                <w:szCs w:val="24"/>
              </w:rPr>
              <w:instrText>’</w:instrText>
            </w:r>
            <w:r>
              <w:rPr>
                <w:rFonts w:ascii="New times roman" w:hAnsi="New times roman"/>
                <w:color w:val="000000" w:themeColor="text1"/>
                <w:sz w:val="24"/>
                <w:szCs w:val="24"/>
              </w:rPr>
              <w:instrText xml:space="preserve">s exact test), with significance established where  p -values less than 0.05 were considered statistically significant.   Results:  Of the 121 neonates screened, the majority (75%) were screened in the first 24 h of life. A high  refer  rate (47%) of the total sample was found on DPOAE screening. No maternal or neonatal risk factors were found to be significantly associated with  refer  findings.   Conclusion:  Findings contribute towards the existing evidence base that raises implications for successful implementation of NHS programmes in public healthcare in South Africa. Screening protocols need to consider the timing of screening, the measures and procedures adopted in the screening protocols, as well as the follow-up strategies.","container-title":"South African Journal of Communication Disorders; Vol 68, No 1 (2021)DO  - 10.4102/sajcd.v68i1.741","title":"Outcomes of newborn hearing screening at an academic secondary level hospital in Johannesburg, South Africa","URL":"https://sajcd.org.za/index.php/sajcd/article/view/741","author":[{"family":"Bezuidenhout","given":"Jacqueline K."},{"family":"Khoza-Shangase","given":"Katijah"},{"family":"De Maayer","given":"Tim"},{"family":"Strehlau","given":"Renate"}],"issued":{"date-parts":[["2021",1,27]]}}}],"schema":"https://github.com/citation-style-language/schema/raw/master/csl-citation.json"} </w:instrText>
            </w:r>
            <w:r w:rsidRPr="00335DF5">
              <w:rPr>
                <w:rFonts w:ascii="New times roman" w:hAnsi="New times roman"/>
                <w:color w:val="000000" w:themeColor="text1"/>
                <w:sz w:val="24"/>
                <w:szCs w:val="24"/>
              </w:rPr>
              <w:fldChar w:fldCharType="separate"/>
            </w:r>
            <w:r w:rsidRPr="0084169E">
              <w:rPr>
                <w:rFonts w:ascii="New times roman" w:hAnsi="New times roman" w:cs="Times New Roman"/>
                <w:kern w:val="0"/>
                <w:sz w:val="24"/>
                <w:vertAlign w:val="superscript"/>
              </w:rPr>
              <w:t>72</w:t>
            </w:r>
            <w:r w:rsidRPr="00335DF5">
              <w:rPr>
                <w:rFonts w:ascii="New times roman" w:hAnsi="New times roman"/>
                <w:color w:val="000000" w:themeColor="text1"/>
                <w:sz w:val="24"/>
                <w:szCs w:val="24"/>
              </w:rPr>
              <w:fldChar w:fldCharType="end"/>
            </w:r>
          </w:p>
          <w:p w14:paraId="1B676368"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10% </w:t>
            </w:r>
            <w:proofErr w:type="gramStart"/>
            <w:r w:rsidRPr="00335DF5">
              <w:rPr>
                <w:rFonts w:ascii="New times roman" w:hAnsi="New times roman"/>
                <w:color w:val="000000" w:themeColor="text1"/>
                <w:sz w:val="24"/>
                <w:szCs w:val="24"/>
              </w:rPr>
              <w:t>referred</w:t>
            </w:r>
            <w:proofErr w:type="gramEnd"/>
            <w:r w:rsidRPr="00335DF5">
              <w:rPr>
                <w:rFonts w:ascii="New times roman" w:hAnsi="New times roman"/>
                <w:color w:val="000000" w:themeColor="text1"/>
                <w:sz w:val="24"/>
                <w:szCs w:val="24"/>
              </w:rPr>
              <w:t xml:space="preserve"> for auditory brain response testing (ABR)</w:t>
            </w:r>
          </w:p>
        </w:tc>
      </w:tr>
      <w:tr w:rsidR="00744F75" w:rsidRPr="00335DF5" w14:paraId="15147977" w14:textId="77777777" w:rsidTr="00DC3C88">
        <w:tc>
          <w:tcPr>
            <w:tcW w:w="2972" w:type="dxa"/>
          </w:tcPr>
          <w:p w14:paraId="5D292DA1"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Auditory brainstem response testing</w:t>
            </w:r>
          </w:p>
        </w:tc>
        <w:tc>
          <w:tcPr>
            <w:tcW w:w="6378" w:type="dxa"/>
          </w:tcPr>
          <w:p w14:paraId="0FC85FEB" w14:textId="77777777" w:rsidR="00744F75" w:rsidRPr="00335DF5" w:rsidRDefault="00744F75" w:rsidP="00DC3C88">
            <w:pPr>
              <w:spacing w:line="480" w:lineRule="auto"/>
              <w:rPr>
                <w:rFonts w:ascii="New times roman" w:hAnsi="New times roman"/>
                <w:color w:val="000000" w:themeColor="text1"/>
                <w:sz w:val="24"/>
                <w:szCs w:val="24"/>
              </w:rPr>
            </w:pPr>
            <w:r w:rsidRPr="3303FD7B">
              <w:rPr>
                <w:rFonts w:ascii="New times roman" w:hAnsi="New times roman"/>
                <w:color w:val="000000" w:themeColor="text1"/>
                <w:sz w:val="24"/>
                <w:szCs w:val="24"/>
              </w:rPr>
              <w:t xml:space="preserve">Theatre procedure done by </w:t>
            </w:r>
            <w:proofErr w:type="spellStart"/>
            <w:r w:rsidRPr="3303FD7B">
              <w:rPr>
                <w:rFonts w:ascii="New times roman" w:hAnsi="New times roman"/>
                <w:color w:val="000000" w:themeColor="text1"/>
                <w:sz w:val="24"/>
                <w:szCs w:val="24"/>
              </w:rPr>
              <w:t>paediatric</w:t>
            </w:r>
            <w:proofErr w:type="spellEnd"/>
            <w:r w:rsidRPr="3303FD7B">
              <w:rPr>
                <w:rFonts w:ascii="New times roman" w:hAnsi="New times roman"/>
                <w:color w:val="000000" w:themeColor="text1"/>
                <w:sz w:val="24"/>
                <w:szCs w:val="24"/>
              </w:rPr>
              <w:t xml:space="preserve"> audiologist and anesthetist</w:t>
            </w:r>
          </w:p>
        </w:tc>
      </w:tr>
      <w:tr w:rsidR="00744F75" w:rsidRPr="00335DF5" w14:paraId="4184EF58" w14:textId="77777777" w:rsidTr="00DC3C88">
        <w:tc>
          <w:tcPr>
            <w:tcW w:w="2972" w:type="dxa"/>
          </w:tcPr>
          <w:p w14:paraId="4D847B75"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lastRenderedPageBreak/>
              <w:t>Hearing aids fitting, maintenance and replacements</w:t>
            </w:r>
          </w:p>
        </w:tc>
        <w:tc>
          <w:tcPr>
            <w:tcW w:w="6378" w:type="dxa"/>
          </w:tcPr>
          <w:p w14:paraId="6E811E4E"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Done by audiologist at the hospital</w:t>
            </w:r>
          </w:p>
          <w:p w14:paraId="6A747844"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Five consultations needed, initial </w:t>
            </w:r>
            <w:proofErr w:type="gramStart"/>
            <w:r w:rsidRPr="00335DF5">
              <w:rPr>
                <w:rFonts w:ascii="New times roman" w:hAnsi="New times roman"/>
                <w:color w:val="000000" w:themeColor="text1"/>
                <w:sz w:val="24"/>
                <w:szCs w:val="24"/>
              </w:rPr>
              <w:t>consult</w:t>
            </w:r>
            <w:proofErr w:type="gramEnd"/>
            <w:r w:rsidRPr="00335DF5">
              <w:rPr>
                <w:rFonts w:ascii="New times roman" w:hAnsi="New times roman"/>
                <w:color w:val="000000" w:themeColor="text1"/>
                <w:sz w:val="24"/>
                <w:szCs w:val="24"/>
              </w:rPr>
              <w:t xml:space="preserve"> for audiological assessment, fitting of the hearing aid and three follow up consultations </w:t>
            </w:r>
          </w:p>
          <w:p w14:paraId="1136B221"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All infants that have bilateral hearing losses are fitted with 2 hearing aids</w:t>
            </w:r>
          </w:p>
          <w:p w14:paraId="7A5C6544"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Hearing aids are replaced every 4 years</w:t>
            </w:r>
          </w:p>
          <w:p w14:paraId="45A5D445"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Hearing aid and earmolds are replaced as follows: </w:t>
            </w:r>
          </w:p>
          <w:p w14:paraId="05CD2A92"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Year 1 – 12 times  </w:t>
            </w:r>
          </w:p>
          <w:p w14:paraId="2AE6CBCD"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Year 2 – 6 times</w:t>
            </w:r>
          </w:p>
          <w:p w14:paraId="73254A1E"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Year 3 to Year 5 – 4 times</w:t>
            </w:r>
          </w:p>
          <w:p w14:paraId="78994826"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Year 5 to year 18 -2 times</w:t>
            </w:r>
          </w:p>
          <w:p w14:paraId="2B71BF56"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Above 18 – once every 3 years</w:t>
            </w:r>
          </w:p>
          <w:p w14:paraId="45C5FE83" w14:textId="77777777" w:rsidR="00744F75" w:rsidRPr="00335DF5" w:rsidRDefault="00744F75" w:rsidP="00DC3C88">
            <w:pPr>
              <w:spacing w:line="480" w:lineRule="auto"/>
              <w:rPr>
                <w:rFonts w:ascii="New times roman" w:hAnsi="New times roman"/>
                <w:color w:val="000000" w:themeColor="text1"/>
                <w:sz w:val="24"/>
                <w:szCs w:val="24"/>
              </w:rPr>
            </w:pPr>
          </w:p>
          <w:p w14:paraId="57C1D13D"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52 batteries per patient are needed each year </w:t>
            </w:r>
            <w:r w:rsidRPr="00335DF5">
              <w:rPr>
                <w:rFonts w:ascii="New times roman" w:hAnsi="New times roman"/>
                <w:color w:val="000000" w:themeColor="text1"/>
                <w:sz w:val="24"/>
                <w:szCs w:val="24"/>
              </w:rPr>
              <w:fldChar w:fldCharType="begin"/>
            </w:r>
            <w:r>
              <w:rPr>
                <w:rFonts w:ascii="New times roman" w:hAnsi="New times roman"/>
                <w:color w:val="000000" w:themeColor="text1"/>
                <w:sz w:val="24"/>
                <w:szCs w:val="24"/>
              </w:rPr>
              <w:instrText xml:space="preserve"> ADDIN ZOTERO_ITEM CSL_CITATION {"citationID":"rSHKHLQd","properties":{"formattedCitation":"\\super 73\\nosupersub{}","plainCitation":"73","noteIndex":0},"citationItems":[{"id":121,"uris":["http://zotero.org/users/local/nWDSbvNJ/items/Q9SY365I"],"itemData":{"id":121,"type":"chapter","container-title":"Hearing loss in adults: assessment and management","event-place":"London","publisher":"National Institute for Health and Care Excellence (NICE)","publisher-place":"London","title":"Appendix N, Cost-effectiveness analysis: early versus delayed management of hearing loss.","URL":"https://www.ncbi.nlm.nih.gov/books/NBK536562/","author":[{"family":"National Guideline Centre (UK)","given":""}],"issued":{"date-parts":[["2018",6]]}}}],"schema":"https://github.com/citation-style-language/schema/raw/master/csl-citation.json"} </w:instrText>
            </w:r>
            <w:r w:rsidRPr="00335DF5">
              <w:rPr>
                <w:rFonts w:ascii="New times roman" w:hAnsi="New times roman"/>
                <w:color w:val="000000" w:themeColor="text1"/>
                <w:sz w:val="24"/>
                <w:szCs w:val="24"/>
              </w:rPr>
              <w:fldChar w:fldCharType="separate"/>
            </w:r>
            <w:r w:rsidRPr="0084169E">
              <w:rPr>
                <w:rFonts w:ascii="New times roman" w:hAnsi="New times roman" w:cs="Times New Roman"/>
                <w:kern w:val="0"/>
                <w:sz w:val="24"/>
                <w:vertAlign w:val="superscript"/>
              </w:rPr>
              <w:t>73</w:t>
            </w:r>
            <w:r w:rsidRPr="00335DF5">
              <w:rPr>
                <w:rFonts w:ascii="New times roman" w:hAnsi="New times roman"/>
                <w:color w:val="000000" w:themeColor="text1"/>
                <w:sz w:val="24"/>
                <w:szCs w:val="24"/>
              </w:rPr>
              <w:fldChar w:fldCharType="end"/>
            </w:r>
          </w:p>
        </w:tc>
      </w:tr>
      <w:tr w:rsidR="00744F75" w:rsidRPr="00335DF5" w14:paraId="551143C9" w14:textId="77777777" w:rsidTr="00DC3C88">
        <w:tc>
          <w:tcPr>
            <w:tcW w:w="2972" w:type="dxa"/>
          </w:tcPr>
          <w:p w14:paraId="23DEE92C"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Cochlear implants</w:t>
            </w:r>
          </w:p>
        </w:tc>
        <w:tc>
          <w:tcPr>
            <w:tcW w:w="6378" w:type="dxa"/>
          </w:tcPr>
          <w:p w14:paraId="39A40D88" w14:textId="77777777" w:rsidR="00744F75" w:rsidRPr="00335DF5" w:rsidRDefault="00744F75" w:rsidP="00DC3C88">
            <w:pPr>
              <w:spacing w:line="480" w:lineRule="auto"/>
              <w:rPr>
                <w:rFonts w:ascii="New times roman" w:hAnsi="New times roman"/>
                <w:color w:val="000000" w:themeColor="text1"/>
                <w:sz w:val="24"/>
                <w:szCs w:val="24"/>
                <w:lang w:val="en-ZA"/>
              </w:rPr>
            </w:pPr>
            <w:r w:rsidRPr="00335DF5">
              <w:rPr>
                <w:rFonts w:ascii="New times roman" w:hAnsi="New times roman"/>
                <w:color w:val="000000" w:themeColor="text1"/>
                <w:sz w:val="24"/>
                <w:szCs w:val="24"/>
                <w:lang w:val="en-ZA"/>
              </w:rPr>
              <w:t>Costs included in the estimation:</w:t>
            </w:r>
          </w:p>
          <w:p w14:paraId="65A7FE5C" w14:textId="77777777" w:rsidR="00744F75" w:rsidRPr="00335DF5" w:rsidRDefault="00744F75" w:rsidP="00DC3C88">
            <w:pPr>
              <w:spacing w:line="480" w:lineRule="auto"/>
              <w:rPr>
                <w:rFonts w:ascii="New times roman" w:hAnsi="New times roman"/>
                <w:color w:val="000000" w:themeColor="text1"/>
                <w:sz w:val="24"/>
                <w:szCs w:val="24"/>
                <w:lang w:val="en-ZA"/>
              </w:rPr>
            </w:pPr>
            <w:r w:rsidRPr="00335DF5">
              <w:rPr>
                <w:rFonts w:ascii="New times roman" w:hAnsi="New times roman"/>
                <w:color w:val="000000" w:themeColor="text1"/>
                <w:sz w:val="24"/>
                <w:szCs w:val="24"/>
                <w:lang w:val="en-ZA"/>
              </w:rPr>
              <w:t>Cost of device</w:t>
            </w:r>
          </w:p>
          <w:p w14:paraId="78D5F519" w14:textId="77777777" w:rsidR="00744F75" w:rsidRPr="00335DF5" w:rsidRDefault="00744F75" w:rsidP="00DC3C88">
            <w:pPr>
              <w:spacing w:line="480" w:lineRule="auto"/>
              <w:rPr>
                <w:rFonts w:ascii="New times roman" w:hAnsi="New times roman"/>
                <w:color w:val="000000" w:themeColor="text1"/>
                <w:sz w:val="24"/>
                <w:szCs w:val="24"/>
                <w:lang w:val="en-ZA"/>
              </w:rPr>
            </w:pPr>
            <w:r w:rsidRPr="00335DF5">
              <w:rPr>
                <w:rFonts w:ascii="New times roman" w:hAnsi="New times roman"/>
                <w:color w:val="000000" w:themeColor="text1"/>
                <w:sz w:val="24"/>
                <w:szCs w:val="24"/>
                <w:lang w:val="en-ZA"/>
              </w:rPr>
              <w:t>Costs of surgery</w:t>
            </w:r>
          </w:p>
          <w:tbl>
            <w:tblPr>
              <w:tblW w:w="3500" w:type="dxa"/>
              <w:shd w:val="clear" w:color="auto" w:fill="FFFFFF"/>
              <w:tblCellMar>
                <w:top w:w="15" w:type="dxa"/>
                <w:left w:w="15" w:type="dxa"/>
                <w:bottom w:w="15" w:type="dxa"/>
                <w:right w:w="15" w:type="dxa"/>
              </w:tblCellMar>
              <w:tblLook w:val="04A0" w:firstRow="1" w:lastRow="0" w:firstColumn="1" w:lastColumn="0" w:noHBand="0" w:noVBand="1"/>
            </w:tblPr>
            <w:tblGrid>
              <w:gridCol w:w="3500"/>
            </w:tblGrid>
            <w:tr w:rsidR="00744F75" w:rsidRPr="00335DF5" w14:paraId="0A718435" w14:textId="77777777" w:rsidTr="00DC3C88">
              <w:trPr>
                <w:trHeight w:val="290"/>
              </w:trPr>
              <w:tc>
                <w:tcPr>
                  <w:tcW w:w="3500" w:type="dxa"/>
                  <w:shd w:val="clear" w:color="auto" w:fill="FFFFFF"/>
                  <w:noWrap/>
                  <w:vAlign w:val="bottom"/>
                  <w:hideMark/>
                </w:tcPr>
                <w:p w14:paraId="4328AC94" w14:textId="77777777" w:rsidR="00744F75" w:rsidRPr="00335DF5" w:rsidRDefault="00744F75" w:rsidP="00DC3C88">
                  <w:pPr>
                    <w:spacing w:after="0" w:line="480" w:lineRule="auto"/>
                    <w:rPr>
                      <w:rFonts w:ascii="New times roman" w:hAnsi="New times roman"/>
                      <w:color w:val="000000" w:themeColor="text1"/>
                      <w:sz w:val="24"/>
                      <w:szCs w:val="24"/>
                      <w:lang w:val="en-ZA"/>
                    </w:rPr>
                  </w:pPr>
                  <w:r w:rsidRPr="00335DF5">
                    <w:rPr>
                      <w:rFonts w:ascii="New times roman" w:hAnsi="New times roman"/>
                      <w:color w:val="000000" w:themeColor="text1"/>
                      <w:sz w:val="24"/>
                      <w:szCs w:val="24"/>
                      <w:lang w:val="en-ZA"/>
                    </w:rPr>
                    <w:t>Post-operative costs and cochlear implant mapping</w:t>
                  </w:r>
                </w:p>
              </w:tc>
            </w:tr>
          </w:tbl>
          <w:p w14:paraId="3FE9A1F2" w14:textId="77777777" w:rsidR="00744F75" w:rsidRPr="00335DF5" w:rsidRDefault="00744F75" w:rsidP="00DC3C88">
            <w:pPr>
              <w:spacing w:line="480" w:lineRule="auto"/>
              <w:rPr>
                <w:rFonts w:ascii="New times roman" w:hAnsi="New times roman"/>
                <w:vanish/>
                <w:color w:val="000000" w:themeColor="text1"/>
                <w:sz w:val="24"/>
                <w:szCs w:val="24"/>
                <w:lang w:val="en-ZA"/>
              </w:rPr>
            </w:pPr>
          </w:p>
          <w:tbl>
            <w:tblPr>
              <w:tblW w:w="3500" w:type="dxa"/>
              <w:shd w:val="clear" w:color="auto" w:fill="FFFFFF"/>
              <w:tblCellMar>
                <w:top w:w="15" w:type="dxa"/>
                <w:left w:w="15" w:type="dxa"/>
                <w:bottom w:w="15" w:type="dxa"/>
                <w:right w:w="15" w:type="dxa"/>
              </w:tblCellMar>
              <w:tblLook w:val="04A0" w:firstRow="1" w:lastRow="0" w:firstColumn="1" w:lastColumn="0" w:noHBand="0" w:noVBand="1"/>
            </w:tblPr>
            <w:tblGrid>
              <w:gridCol w:w="3500"/>
            </w:tblGrid>
            <w:tr w:rsidR="00744F75" w:rsidRPr="00335DF5" w14:paraId="10596741" w14:textId="77777777" w:rsidTr="00DC3C88">
              <w:trPr>
                <w:trHeight w:val="290"/>
              </w:trPr>
              <w:tc>
                <w:tcPr>
                  <w:tcW w:w="3500" w:type="dxa"/>
                  <w:shd w:val="clear" w:color="auto" w:fill="FFFFFF"/>
                  <w:noWrap/>
                  <w:vAlign w:val="bottom"/>
                  <w:hideMark/>
                </w:tcPr>
                <w:p w14:paraId="00F69FB4" w14:textId="77777777" w:rsidR="00744F75" w:rsidRPr="00335DF5" w:rsidRDefault="00744F75" w:rsidP="00DC3C88">
                  <w:pPr>
                    <w:spacing w:after="0" w:line="480" w:lineRule="auto"/>
                    <w:rPr>
                      <w:rFonts w:ascii="New times roman" w:hAnsi="New times roman"/>
                      <w:color w:val="000000" w:themeColor="text1"/>
                      <w:sz w:val="24"/>
                      <w:szCs w:val="24"/>
                      <w:lang w:val="en-ZA"/>
                    </w:rPr>
                  </w:pPr>
                  <w:r w:rsidRPr="00335DF5">
                    <w:rPr>
                      <w:rFonts w:ascii="New times roman" w:hAnsi="New times roman"/>
                      <w:color w:val="000000" w:themeColor="text1"/>
                      <w:sz w:val="24"/>
                      <w:szCs w:val="24"/>
                      <w:lang w:val="en-ZA"/>
                    </w:rPr>
                    <w:t>Rehabilitation costs</w:t>
                  </w:r>
                </w:p>
              </w:tc>
            </w:tr>
          </w:tbl>
          <w:p w14:paraId="50DAD831" w14:textId="77777777" w:rsidR="00744F75" w:rsidRPr="00335DF5" w:rsidRDefault="00744F75" w:rsidP="00DC3C88">
            <w:pPr>
              <w:spacing w:line="480" w:lineRule="auto"/>
              <w:rPr>
                <w:rFonts w:ascii="New times roman" w:hAnsi="New times roman"/>
                <w:color w:val="000000" w:themeColor="text1"/>
                <w:sz w:val="24"/>
                <w:szCs w:val="24"/>
                <w:lang w:val="en-ZA"/>
              </w:rPr>
            </w:pPr>
            <w:r w:rsidRPr="00335DF5">
              <w:rPr>
                <w:rFonts w:ascii="New times roman" w:hAnsi="New times roman"/>
                <w:color w:val="000000" w:themeColor="text1"/>
                <w:sz w:val="24"/>
                <w:szCs w:val="24"/>
                <w:lang w:val="en-ZA"/>
              </w:rPr>
              <w:lastRenderedPageBreak/>
              <w:t>Maintenance (Repairs and upgrade of the processor every 7 years)</w:t>
            </w:r>
          </w:p>
          <w:p w14:paraId="29BD0FBB" w14:textId="5FC3209B" w:rsidR="00744F75" w:rsidRPr="00335DF5" w:rsidRDefault="00744F75" w:rsidP="00740672">
            <w:pPr>
              <w:spacing w:line="480" w:lineRule="auto"/>
              <w:rPr>
                <w:rFonts w:ascii="New times roman" w:hAnsi="New times roman"/>
                <w:color w:val="000000" w:themeColor="text1"/>
                <w:sz w:val="24"/>
                <w:szCs w:val="24"/>
              </w:rPr>
            </w:pPr>
          </w:p>
        </w:tc>
      </w:tr>
      <w:tr w:rsidR="00744F75" w:rsidRPr="00335DF5" w14:paraId="0FEE62EC" w14:textId="77777777" w:rsidTr="00DC3C88">
        <w:tc>
          <w:tcPr>
            <w:tcW w:w="2972" w:type="dxa"/>
          </w:tcPr>
          <w:p w14:paraId="12626178" w14:textId="77777777" w:rsidR="00744F75" w:rsidRPr="00335DF5" w:rsidRDefault="00744F75" w:rsidP="00DC3C88">
            <w:pPr>
              <w:spacing w:line="480" w:lineRule="auto"/>
              <w:rPr>
                <w:rFonts w:ascii="New times roman" w:hAnsi="New times roman" w:cs="Calibri"/>
                <w:color w:val="000000"/>
                <w:sz w:val="24"/>
                <w:szCs w:val="24"/>
              </w:rPr>
            </w:pPr>
            <w:r w:rsidRPr="00335DF5">
              <w:rPr>
                <w:rFonts w:ascii="New times roman" w:hAnsi="New times roman" w:cs="Calibri"/>
                <w:color w:val="000000"/>
                <w:sz w:val="24"/>
                <w:szCs w:val="24"/>
              </w:rPr>
              <w:lastRenderedPageBreak/>
              <w:t>Rehabilitative services</w:t>
            </w:r>
          </w:p>
          <w:p w14:paraId="6341FE33" w14:textId="77777777" w:rsidR="00744F75" w:rsidRPr="00335DF5" w:rsidRDefault="00744F75" w:rsidP="00DC3C88">
            <w:pPr>
              <w:spacing w:line="480" w:lineRule="auto"/>
              <w:rPr>
                <w:rFonts w:ascii="New times roman" w:hAnsi="New times roman"/>
                <w:color w:val="000000" w:themeColor="text1"/>
                <w:sz w:val="24"/>
                <w:szCs w:val="24"/>
              </w:rPr>
            </w:pPr>
          </w:p>
        </w:tc>
        <w:tc>
          <w:tcPr>
            <w:tcW w:w="6378" w:type="dxa"/>
          </w:tcPr>
          <w:p w14:paraId="75C1E0E9" w14:textId="77777777" w:rsidR="00744F75" w:rsidRPr="00335DF5" w:rsidRDefault="00744F75" w:rsidP="00DC3C88">
            <w:pPr>
              <w:spacing w:line="480" w:lineRule="auto"/>
              <w:rPr>
                <w:rFonts w:ascii="New times roman" w:hAnsi="New times roman"/>
                <w:color w:val="000000" w:themeColor="text1"/>
                <w:sz w:val="24"/>
                <w:szCs w:val="24"/>
              </w:rPr>
            </w:pPr>
            <w:proofErr w:type="gramStart"/>
            <w:r w:rsidRPr="00335DF5">
              <w:rPr>
                <w:rFonts w:ascii="New times roman" w:hAnsi="New times roman"/>
                <w:color w:val="000000" w:themeColor="text1"/>
                <w:sz w:val="24"/>
                <w:szCs w:val="24"/>
              </w:rPr>
              <w:t>Inclusive of</w:t>
            </w:r>
            <w:proofErr w:type="gramEnd"/>
            <w:r w:rsidRPr="00335DF5">
              <w:rPr>
                <w:rFonts w:ascii="New times roman" w:hAnsi="New times roman"/>
                <w:color w:val="000000" w:themeColor="text1"/>
                <w:sz w:val="24"/>
                <w:szCs w:val="24"/>
              </w:rPr>
              <w:t xml:space="preserve"> speech therapy and aural habilitative sessions</w:t>
            </w:r>
          </w:p>
          <w:p w14:paraId="29DE4A8C"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6 sessions of each on issue of a new hearing aid</w:t>
            </w:r>
          </w:p>
          <w:p w14:paraId="4FDEB918"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Done by a speech therapist</w:t>
            </w:r>
          </w:p>
          <w:p w14:paraId="2E6FBE90" w14:textId="77777777" w:rsidR="00744F75" w:rsidRPr="00335DF5" w:rsidRDefault="00744F75" w:rsidP="00DC3C88">
            <w:pPr>
              <w:spacing w:line="480" w:lineRule="auto"/>
              <w:rPr>
                <w:rFonts w:ascii="New times roman" w:hAnsi="New times roman"/>
                <w:color w:val="000000" w:themeColor="text1"/>
                <w:sz w:val="24"/>
                <w:szCs w:val="24"/>
              </w:rPr>
            </w:pPr>
          </w:p>
        </w:tc>
      </w:tr>
      <w:tr w:rsidR="00744F75" w:rsidRPr="00335DF5" w14:paraId="080C04A2" w14:textId="77777777" w:rsidTr="00DC3C88">
        <w:tc>
          <w:tcPr>
            <w:tcW w:w="2972" w:type="dxa"/>
          </w:tcPr>
          <w:p w14:paraId="4755AB96"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Specialist Visits</w:t>
            </w:r>
          </w:p>
        </w:tc>
        <w:tc>
          <w:tcPr>
            <w:tcW w:w="6378" w:type="dxa"/>
          </w:tcPr>
          <w:p w14:paraId="3CA467A5"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4 specialist visits per year from 0 to 6 years</w:t>
            </w:r>
          </w:p>
          <w:p w14:paraId="0A28E9BB"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 xml:space="preserve">2 </w:t>
            </w:r>
            <w:proofErr w:type="gramStart"/>
            <w:r w:rsidRPr="00335DF5">
              <w:rPr>
                <w:rFonts w:ascii="New times roman" w:hAnsi="New times roman"/>
                <w:color w:val="000000" w:themeColor="text1"/>
                <w:sz w:val="24"/>
                <w:szCs w:val="24"/>
              </w:rPr>
              <w:t>specialist</w:t>
            </w:r>
            <w:proofErr w:type="gramEnd"/>
            <w:r w:rsidRPr="00335DF5">
              <w:rPr>
                <w:rFonts w:ascii="New times roman" w:hAnsi="New times roman"/>
                <w:color w:val="000000" w:themeColor="text1"/>
                <w:sz w:val="24"/>
                <w:szCs w:val="24"/>
              </w:rPr>
              <w:t xml:space="preserve"> </w:t>
            </w:r>
            <w:proofErr w:type="gramStart"/>
            <w:r w:rsidRPr="00335DF5">
              <w:rPr>
                <w:rFonts w:ascii="New times roman" w:hAnsi="New times roman"/>
                <w:color w:val="000000" w:themeColor="text1"/>
                <w:sz w:val="24"/>
                <w:szCs w:val="24"/>
              </w:rPr>
              <w:t>visit</w:t>
            </w:r>
            <w:proofErr w:type="gramEnd"/>
            <w:r w:rsidRPr="00335DF5">
              <w:rPr>
                <w:rFonts w:ascii="New times roman" w:hAnsi="New times roman"/>
                <w:color w:val="000000" w:themeColor="text1"/>
                <w:sz w:val="24"/>
                <w:szCs w:val="24"/>
              </w:rPr>
              <w:t xml:space="preserve"> per year from 6 to 14 years</w:t>
            </w:r>
          </w:p>
          <w:p w14:paraId="5E9B54AB" w14:textId="77777777" w:rsidR="00744F75" w:rsidRPr="00335DF5" w:rsidRDefault="00744F75" w:rsidP="00DC3C88">
            <w:pPr>
              <w:spacing w:line="480" w:lineRule="auto"/>
              <w:rPr>
                <w:rFonts w:ascii="New times roman" w:hAnsi="New times roman"/>
                <w:color w:val="000000" w:themeColor="text1"/>
                <w:sz w:val="24"/>
                <w:szCs w:val="24"/>
              </w:rPr>
            </w:pPr>
            <w:r w:rsidRPr="00335DF5">
              <w:rPr>
                <w:rFonts w:ascii="New times roman" w:hAnsi="New times roman"/>
                <w:color w:val="000000" w:themeColor="text1"/>
                <w:sz w:val="24"/>
                <w:szCs w:val="24"/>
              </w:rPr>
              <w:t>1 specialist visit from 15 to 64 years</w:t>
            </w:r>
          </w:p>
        </w:tc>
      </w:tr>
    </w:tbl>
    <w:p w14:paraId="501A6C87" w14:textId="77777777" w:rsidR="00744F75" w:rsidRPr="00335DF5" w:rsidRDefault="00744F75" w:rsidP="00744F75">
      <w:pPr>
        <w:spacing w:line="480" w:lineRule="auto"/>
        <w:rPr>
          <w:rFonts w:ascii="New times roman" w:hAnsi="New times roman"/>
          <w:color w:val="7030A0"/>
          <w:sz w:val="24"/>
          <w:szCs w:val="24"/>
        </w:rPr>
      </w:pPr>
    </w:p>
    <w:p w14:paraId="20C2614B" w14:textId="77777777" w:rsidR="00744F75" w:rsidRDefault="00744F75" w:rsidP="00744F75">
      <w:pPr>
        <w:pStyle w:val="Caption"/>
        <w:spacing w:line="480" w:lineRule="auto"/>
        <w:rPr>
          <w:rFonts w:ascii="New times roman" w:hAnsi="New times roman"/>
          <w:sz w:val="24"/>
          <w:szCs w:val="24"/>
        </w:rPr>
      </w:pPr>
    </w:p>
    <w:p w14:paraId="5C1B4373" w14:textId="77777777" w:rsidR="00744F75" w:rsidRDefault="00744F75" w:rsidP="00744F75">
      <w:pPr>
        <w:pStyle w:val="Caption"/>
        <w:spacing w:line="480" w:lineRule="auto"/>
        <w:rPr>
          <w:rFonts w:ascii="New times roman" w:hAnsi="New times roman"/>
          <w:sz w:val="24"/>
          <w:szCs w:val="24"/>
        </w:rPr>
      </w:pPr>
    </w:p>
    <w:p w14:paraId="1CF77E60" w14:textId="77777777" w:rsidR="00744F75" w:rsidRDefault="00744F75" w:rsidP="00744F75">
      <w:pPr>
        <w:pStyle w:val="Caption"/>
        <w:spacing w:line="480" w:lineRule="auto"/>
        <w:rPr>
          <w:rFonts w:ascii="New times roman" w:hAnsi="New times roman"/>
          <w:sz w:val="24"/>
          <w:szCs w:val="24"/>
        </w:rPr>
      </w:pPr>
      <w:r w:rsidRPr="00335DF5">
        <w:rPr>
          <w:rFonts w:ascii="New times roman" w:hAnsi="New times roman"/>
          <w:sz w:val="24"/>
          <w:szCs w:val="24"/>
        </w:rPr>
        <w:t xml:space="preserve">Table 2: Productivity losses by age group </w:t>
      </w:r>
      <w:r>
        <w:rPr>
          <w:rFonts w:ascii="New times roman" w:hAnsi="New times roman"/>
          <w:sz w:val="24"/>
          <w:szCs w:val="24"/>
        </w:rPr>
        <w:t>- Unemployment</w:t>
      </w:r>
    </w:p>
    <w:tbl>
      <w:tblPr>
        <w:tblStyle w:val="TableGrid"/>
        <w:tblW w:w="0" w:type="auto"/>
        <w:tblLook w:val="04A0" w:firstRow="1" w:lastRow="0" w:firstColumn="1" w:lastColumn="0" w:noHBand="0" w:noVBand="1"/>
      </w:tblPr>
      <w:tblGrid>
        <w:gridCol w:w="3982"/>
        <w:gridCol w:w="1916"/>
        <w:gridCol w:w="2195"/>
        <w:gridCol w:w="1257"/>
      </w:tblGrid>
      <w:tr w:rsidR="00744F75" w:rsidRPr="00F47EDB" w14:paraId="5A425BF9" w14:textId="77777777" w:rsidTr="00DC3C88">
        <w:trPr>
          <w:trHeight w:val="290"/>
        </w:trPr>
        <w:tc>
          <w:tcPr>
            <w:tcW w:w="3982" w:type="dxa"/>
            <w:noWrap/>
            <w:hideMark/>
          </w:tcPr>
          <w:p w14:paraId="5DB7FC6B" w14:textId="77777777" w:rsidR="00744F75" w:rsidRPr="00F47EDB" w:rsidRDefault="00744F75" w:rsidP="00DC3C88">
            <w:r w:rsidRPr="00F47EDB">
              <w:t>Loss Due to Unemployment</w:t>
            </w:r>
          </w:p>
        </w:tc>
        <w:tc>
          <w:tcPr>
            <w:tcW w:w="1916" w:type="dxa"/>
            <w:noWrap/>
            <w:hideMark/>
          </w:tcPr>
          <w:p w14:paraId="765B8303" w14:textId="77777777" w:rsidR="00744F75" w:rsidRPr="00F47EDB" w:rsidRDefault="00744F75" w:rsidP="00DC3C88">
            <w:r w:rsidRPr="00F47EDB">
              <w:t>Age group</w:t>
            </w:r>
          </w:p>
        </w:tc>
        <w:tc>
          <w:tcPr>
            <w:tcW w:w="2195" w:type="dxa"/>
            <w:noWrap/>
            <w:hideMark/>
          </w:tcPr>
          <w:p w14:paraId="2FBE0ABE" w14:textId="77777777" w:rsidR="00744F75" w:rsidRPr="00F47EDB" w:rsidRDefault="00744F75" w:rsidP="00DC3C88">
            <w:r w:rsidRPr="00F47EDB">
              <w:t>Lost Productivity</w:t>
            </w:r>
          </w:p>
        </w:tc>
        <w:tc>
          <w:tcPr>
            <w:tcW w:w="1257" w:type="dxa"/>
            <w:noWrap/>
            <w:hideMark/>
          </w:tcPr>
          <w:p w14:paraId="28AEF038" w14:textId="77777777" w:rsidR="00744F75" w:rsidRPr="00F47EDB" w:rsidRDefault="00744F75" w:rsidP="00DC3C88">
            <w:r w:rsidRPr="00F47EDB">
              <w:t>%</w:t>
            </w:r>
            <w:r>
              <w:t xml:space="preserve"> </w:t>
            </w:r>
            <w:r w:rsidRPr="00F47EDB">
              <w:t>of total</w:t>
            </w:r>
          </w:p>
        </w:tc>
      </w:tr>
      <w:tr w:rsidR="00744F75" w:rsidRPr="00F47EDB" w14:paraId="4FA6F840" w14:textId="77777777" w:rsidTr="00DC3C88">
        <w:trPr>
          <w:trHeight w:val="290"/>
        </w:trPr>
        <w:tc>
          <w:tcPr>
            <w:tcW w:w="3982" w:type="dxa"/>
            <w:noWrap/>
            <w:hideMark/>
          </w:tcPr>
          <w:p w14:paraId="3ECF522C" w14:textId="77777777" w:rsidR="00744F75" w:rsidRPr="00F47EDB" w:rsidRDefault="00744F75" w:rsidP="00DC3C88"/>
        </w:tc>
        <w:tc>
          <w:tcPr>
            <w:tcW w:w="1916" w:type="dxa"/>
            <w:noWrap/>
            <w:hideMark/>
          </w:tcPr>
          <w:p w14:paraId="32903F59" w14:textId="77777777" w:rsidR="00744F75" w:rsidRPr="00F47EDB" w:rsidRDefault="00744F75" w:rsidP="00DC3C88">
            <w:r w:rsidRPr="00F47EDB">
              <w:t>15--19</w:t>
            </w:r>
          </w:p>
        </w:tc>
        <w:tc>
          <w:tcPr>
            <w:tcW w:w="2195" w:type="dxa"/>
            <w:noWrap/>
            <w:hideMark/>
          </w:tcPr>
          <w:p w14:paraId="62DAF93E" w14:textId="77777777" w:rsidR="00744F75" w:rsidRPr="00F47EDB" w:rsidRDefault="00744F75" w:rsidP="00DC3C88">
            <w:r w:rsidRPr="00F47EDB">
              <w:t>137218096,4</w:t>
            </w:r>
            <w:r>
              <w:t>0</w:t>
            </w:r>
          </w:p>
        </w:tc>
        <w:tc>
          <w:tcPr>
            <w:tcW w:w="1257" w:type="dxa"/>
            <w:noWrap/>
            <w:hideMark/>
          </w:tcPr>
          <w:p w14:paraId="0598BD68" w14:textId="77777777" w:rsidR="00744F75" w:rsidRPr="00F47EDB" w:rsidRDefault="00744F75" w:rsidP="00DC3C88">
            <w:r w:rsidRPr="00F47EDB">
              <w:t>3%</w:t>
            </w:r>
          </w:p>
        </w:tc>
      </w:tr>
      <w:tr w:rsidR="00744F75" w:rsidRPr="00F47EDB" w14:paraId="3FA39C9F" w14:textId="77777777" w:rsidTr="00DC3C88">
        <w:trPr>
          <w:trHeight w:val="290"/>
        </w:trPr>
        <w:tc>
          <w:tcPr>
            <w:tcW w:w="3982" w:type="dxa"/>
            <w:noWrap/>
            <w:hideMark/>
          </w:tcPr>
          <w:p w14:paraId="538E954D" w14:textId="77777777" w:rsidR="00744F75" w:rsidRPr="00F47EDB" w:rsidRDefault="00744F75" w:rsidP="00DC3C88"/>
        </w:tc>
        <w:tc>
          <w:tcPr>
            <w:tcW w:w="1916" w:type="dxa"/>
            <w:noWrap/>
            <w:hideMark/>
          </w:tcPr>
          <w:p w14:paraId="200293F3" w14:textId="77777777" w:rsidR="00744F75" w:rsidRPr="00F47EDB" w:rsidRDefault="00744F75" w:rsidP="00DC3C88">
            <w:r w:rsidRPr="00F47EDB">
              <w:t>20--24</w:t>
            </w:r>
          </w:p>
        </w:tc>
        <w:tc>
          <w:tcPr>
            <w:tcW w:w="2195" w:type="dxa"/>
            <w:noWrap/>
            <w:hideMark/>
          </w:tcPr>
          <w:p w14:paraId="1DF2971D" w14:textId="77777777" w:rsidR="00744F75" w:rsidRPr="00F47EDB" w:rsidRDefault="00744F75" w:rsidP="00DC3C88">
            <w:r w:rsidRPr="00F47EDB">
              <w:t>181184714</w:t>
            </w:r>
            <w:r>
              <w:t>,00</w:t>
            </w:r>
          </w:p>
        </w:tc>
        <w:tc>
          <w:tcPr>
            <w:tcW w:w="1257" w:type="dxa"/>
            <w:noWrap/>
            <w:hideMark/>
          </w:tcPr>
          <w:p w14:paraId="7E9BF219" w14:textId="77777777" w:rsidR="00744F75" w:rsidRPr="00F47EDB" w:rsidRDefault="00744F75" w:rsidP="00DC3C88">
            <w:r w:rsidRPr="00F47EDB">
              <w:t>4%</w:t>
            </w:r>
          </w:p>
        </w:tc>
      </w:tr>
      <w:tr w:rsidR="00744F75" w:rsidRPr="00F47EDB" w14:paraId="5601456F" w14:textId="77777777" w:rsidTr="00DC3C88">
        <w:trPr>
          <w:trHeight w:val="290"/>
        </w:trPr>
        <w:tc>
          <w:tcPr>
            <w:tcW w:w="3982" w:type="dxa"/>
            <w:noWrap/>
            <w:hideMark/>
          </w:tcPr>
          <w:p w14:paraId="02BC5D34" w14:textId="77777777" w:rsidR="00744F75" w:rsidRPr="00F47EDB" w:rsidRDefault="00744F75" w:rsidP="00DC3C88"/>
        </w:tc>
        <w:tc>
          <w:tcPr>
            <w:tcW w:w="1916" w:type="dxa"/>
            <w:noWrap/>
            <w:hideMark/>
          </w:tcPr>
          <w:p w14:paraId="0F50346A" w14:textId="77777777" w:rsidR="00744F75" w:rsidRPr="00F47EDB" w:rsidRDefault="00744F75" w:rsidP="00DC3C88">
            <w:r w:rsidRPr="00F47EDB">
              <w:t>25--29</w:t>
            </w:r>
          </w:p>
        </w:tc>
        <w:tc>
          <w:tcPr>
            <w:tcW w:w="2195" w:type="dxa"/>
            <w:noWrap/>
            <w:hideMark/>
          </w:tcPr>
          <w:p w14:paraId="12F7738C" w14:textId="77777777" w:rsidR="00744F75" w:rsidRPr="00F47EDB" w:rsidRDefault="00744F75" w:rsidP="00DC3C88">
            <w:r w:rsidRPr="00F47EDB">
              <w:t>441500237,9</w:t>
            </w:r>
            <w:r>
              <w:t>0</w:t>
            </w:r>
          </w:p>
        </w:tc>
        <w:tc>
          <w:tcPr>
            <w:tcW w:w="1257" w:type="dxa"/>
            <w:noWrap/>
            <w:hideMark/>
          </w:tcPr>
          <w:p w14:paraId="3A186C58" w14:textId="77777777" w:rsidR="00744F75" w:rsidRPr="00F47EDB" w:rsidRDefault="00744F75" w:rsidP="00DC3C88">
            <w:r w:rsidRPr="00F47EDB">
              <w:t>10%</w:t>
            </w:r>
          </w:p>
        </w:tc>
      </w:tr>
      <w:tr w:rsidR="00744F75" w:rsidRPr="00F47EDB" w14:paraId="03804B1D" w14:textId="77777777" w:rsidTr="00DC3C88">
        <w:trPr>
          <w:trHeight w:val="290"/>
        </w:trPr>
        <w:tc>
          <w:tcPr>
            <w:tcW w:w="3982" w:type="dxa"/>
            <w:noWrap/>
            <w:hideMark/>
          </w:tcPr>
          <w:p w14:paraId="09D18885" w14:textId="77777777" w:rsidR="00744F75" w:rsidRPr="00F47EDB" w:rsidRDefault="00744F75" w:rsidP="00DC3C88"/>
        </w:tc>
        <w:tc>
          <w:tcPr>
            <w:tcW w:w="1916" w:type="dxa"/>
            <w:noWrap/>
            <w:hideMark/>
          </w:tcPr>
          <w:p w14:paraId="466F1DF3" w14:textId="77777777" w:rsidR="00744F75" w:rsidRPr="00F47EDB" w:rsidRDefault="00744F75" w:rsidP="00DC3C88">
            <w:r w:rsidRPr="00F47EDB">
              <w:t>30--34</w:t>
            </w:r>
          </w:p>
        </w:tc>
        <w:tc>
          <w:tcPr>
            <w:tcW w:w="2195" w:type="dxa"/>
            <w:noWrap/>
            <w:hideMark/>
          </w:tcPr>
          <w:p w14:paraId="2FDCBFA1" w14:textId="77777777" w:rsidR="00744F75" w:rsidRPr="00F47EDB" w:rsidRDefault="00744F75" w:rsidP="00DC3C88">
            <w:r w:rsidRPr="00F47EDB">
              <w:t>580241881,3</w:t>
            </w:r>
            <w:r>
              <w:t>0</w:t>
            </w:r>
          </w:p>
        </w:tc>
        <w:tc>
          <w:tcPr>
            <w:tcW w:w="1257" w:type="dxa"/>
            <w:noWrap/>
            <w:hideMark/>
          </w:tcPr>
          <w:p w14:paraId="42B060D9" w14:textId="77777777" w:rsidR="00744F75" w:rsidRPr="00F47EDB" w:rsidRDefault="00744F75" w:rsidP="00DC3C88">
            <w:r w:rsidRPr="00F47EDB">
              <w:t>14%</w:t>
            </w:r>
          </w:p>
        </w:tc>
      </w:tr>
      <w:tr w:rsidR="00744F75" w:rsidRPr="00F47EDB" w14:paraId="6E9A16BF" w14:textId="77777777" w:rsidTr="00DC3C88">
        <w:trPr>
          <w:trHeight w:val="290"/>
        </w:trPr>
        <w:tc>
          <w:tcPr>
            <w:tcW w:w="3982" w:type="dxa"/>
            <w:noWrap/>
            <w:hideMark/>
          </w:tcPr>
          <w:p w14:paraId="6BCE48B0" w14:textId="77777777" w:rsidR="00744F75" w:rsidRPr="00F47EDB" w:rsidRDefault="00744F75" w:rsidP="00DC3C88"/>
        </w:tc>
        <w:tc>
          <w:tcPr>
            <w:tcW w:w="1916" w:type="dxa"/>
            <w:noWrap/>
            <w:hideMark/>
          </w:tcPr>
          <w:p w14:paraId="63C767C5" w14:textId="77777777" w:rsidR="00744F75" w:rsidRPr="00F47EDB" w:rsidRDefault="00744F75" w:rsidP="00DC3C88">
            <w:r w:rsidRPr="00F47EDB">
              <w:t>35--39</w:t>
            </w:r>
          </w:p>
        </w:tc>
        <w:tc>
          <w:tcPr>
            <w:tcW w:w="2195" w:type="dxa"/>
            <w:noWrap/>
            <w:hideMark/>
          </w:tcPr>
          <w:p w14:paraId="73E4D6B1" w14:textId="77777777" w:rsidR="00744F75" w:rsidRPr="00F47EDB" w:rsidRDefault="00744F75" w:rsidP="00DC3C88">
            <w:r w:rsidRPr="00F47EDB">
              <w:t>577558373,4</w:t>
            </w:r>
            <w:r>
              <w:t>0</w:t>
            </w:r>
          </w:p>
        </w:tc>
        <w:tc>
          <w:tcPr>
            <w:tcW w:w="1257" w:type="dxa"/>
            <w:noWrap/>
            <w:hideMark/>
          </w:tcPr>
          <w:p w14:paraId="2D0D343F" w14:textId="77777777" w:rsidR="00744F75" w:rsidRPr="00F47EDB" w:rsidRDefault="00744F75" w:rsidP="00DC3C88">
            <w:r w:rsidRPr="00F47EDB">
              <w:t>14%</w:t>
            </w:r>
          </w:p>
        </w:tc>
      </w:tr>
      <w:tr w:rsidR="00744F75" w:rsidRPr="00F47EDB" w14:paraId="7F9ACD8A" w14:textId="77777777" w:rsidTr="00DC3C88">
        <w:trPr>
          <w:trHeight w:val="290"/>
        </w:trPr>
        <w:tc>
          <w:tcPr>
            <w:tcW w:w="3982" w:type="dxa"/>
            <w:noWrap/>
            <w:hideMark/>
          </w:tcPr>
          <w:p w14:paraId="286790A1" w14:textId="77777777" w:rsidR="00744F75" w:rsidRPr="00F47EDB" w:rsidRDefault="00744F75" w:rsidP="00DC3C88"/>
        </w:tc>
        <w:tc>
          <w:tcPr>
            <w:tcW w:w="1916" w:type="dxa"/>
            <w:noWrap/>
            <w:hideMark/>
          </w:tcPr>
          <w:p w14:paraId="2824320D" w14:textId="77777777" w:rsidR="00744F75" w:rsidRPr="00F47EDB" w:rsidRDefault="00744F75" w:rsidP="00DC3C88">
            <w:r w:rsidRPr="00F47EDB">
              <w:t>40--44</w:t>
            </w:r>
          </w:p>
        </w:tc>
        <w:tc>
          <w:tcPr>
            <w:tcW w:w="2195" w:type="dxa"/>
            <w:noWrap/>
            <w:hideMark/>
          </w:tcPr>
          <w:p w14:paraId="0FA0F418" w14:textId="77777777" w:rsidR="00744F75" w:rsidRPr="00F47EDB" w:rsidRDefault="00744F75" w:rsidP="00DC3C88">
            <w:r w:rsidRPr="00F47EDB">
              <w:t>748727250,4</w:t>
            </w:r>
            <w:r>
              <w:t>0</w:t>
            </w:r>
          </w:p>
        </w:tc>
        <w:tc>
          <w:tcPr>
            <w:tcW w:w="1257" w:type="dxa"/>
            <w:noWrap/>
            <w:hideMark/>
          </w:tcPr>
          <w:p w14:paraId="2CC0E841" w14:textId="77777777" w:rsidR="00744F75" w:rsidRPr="00F47EDB" w:rsidRDefault="00744F75" w:rsidP="00DC3C88">
            <w:r w:rsidRPr="00F47EDB">
              <w:t>18%</w:t>
            </w:r>
          </w:p>
        </w:tc>
      </w:tr>
      <w:tr w:rsidR="00744F75" w:rsidRPr="00F47EDB" w14:paraId="6AC846D9" w14:textId="77777777" w:rsidTr="00DC3C88">
        <w:trPr>
          <w:trHeight w:val="290"/>
        </w:trPr>
        <w:tc>
          <w:tcPr>
            <w:tcW w:w="3982" w:type="dxa"/>
            <w:noWrap/>
            <w:hideMark/>
          </w:tcPr>
          <w:p w14:paraId="70CC35B8" w14:textId="77777777" w:rsidR="00744F75" w:rsidRPr="00F47EDB" w:rsidRDefault="00744F75" w:rsidP="00DC3C88"/>
        </w:tc>
        <w:tc>
          <w:tcPr>
            <w:tcW w:w="1916" w:type="dxa"/>
            <w:noWrap/>
            <w:hideMark/>
          </w:tcPr>
          <w:p w14:paraId="6535C728" w14:textId="77777777" w:rsidR="00744F75" w:rsidRPr="00F47EDB" w:rsidRDefault="00744F75" w:rsidP="00DC3C88">
            <w:r w:rsidRPr="00F47EDB">
              <w:t>45--49</w:t>
            </w:r>
          </w:p>
        </w:tc>
        <w:tc>
          <w:tcPr>
            <w:tcW w:w="2195" w:type="dxa"/>
            <w:noWrap/>
            <w:hideMark/>
          </w:tcPr>
          <w:p w14:paraId="5B263859" w14:textId="77777777" w:rsidR="00744F75" w:rsidRPr="00F47EDB" w:rsidRDefault="00744F75" w:rsidP="00DC3C88">
            <w:r w:rsidRPr="00F47EDB">
              <w:t>671455977,8</w:t>
            </w:r>
            <w:r>
              <w:t>0</w:t>
            </w:r>
          </w:p>
        </w:tc>
        <w:tc>
          <w:tcPr>
            <w:tcW w:w="1257" w:type="dxa"/>
            <w:noWrap/>
            <w:hideMark/>
          </w:tcPr>
          <w:p w14:paraId="644CA0F8" w14:textId="77777777" w:rsidR="00744F75" w:rsidRPr="00F47EDB" w:rsidRDefault="00744F75" w:rsidP="00DC3C88">
            <w:r w:rsidRPr="00F47EDB">
              <w:t>16%</w:t>
            </w:r>
          </w:p>
        </w:tc>
      </w:tr>
      <w:tr w:rsidR="00744F75" w:rsidRPr="00F47EDB" w14:paraId="18A087AC" w14:textId="77777777" w:rsidTr="00DC3C88">
        <w:trPr>
          <w:trHeight w:val="290"/>
        </w:trPr>
        <w:tc>
          <w:tcPr>
            <w:tcW w:w="3982" w:type="dxa"/>
            <w:noWrap/>
            <w:hideMark/>
          </w:tcPr>
          <w:p w14:paraId="2052DD3C" w14:textId="77777777" w:rsidR="00744F75" w:rsidRPr="00F47EDB" w:rsidRDefault="00744F75" w:rsidP="00DC3C88"/>
        </w:tc>
        <w:tc>
          <w:tcPr>
            <w:tcW w:w="1916" w:type="dxa"/>
            <w:noWrap/>
            <w:hideMark/>
          </w:tcPr>
          <w:p w14:paraId="25FDF794" w14:textId="77777777" w:rsidR="00744F75" w:rsidRPr="00F47EDB" w:rsidRDefault="00744F75" w:rsidP="00DC3C88">
            <w:r w:rsidRPr="00F47EDB">
              <w:t>50--54</w:t>
            </w:r>
          </w:p>
        </w:tc>
        <w:tc>
          <w:tcPr>
            <w:tcW w:w="2195" w:type="dxa"/>
            <w:noWrap/>
            <w:hideMark/>
          </w:tcPr>
          <w:p w14:paraId="1B0FA5C3" w14:textId="77777777" w:rsidR="00744F75" w:rsidRPr="00F47EDB" w:rsidRDefault="00744F75" w:rsidP="00DC3C88">
            <w:r w:rsidRPr="00F47EDB">
              <w:t>284932101,2</w:t>
            </w:r>
            <w:r>
              <w:t>0</w:t>
            </w:r>
          </w:p>
        </w:tc>
        <w:tc>
          <w:tcPr>
            <w:tcW w:w="1257" w:type="dxa"/>
            <w:noWrap/>
            <w:hideMark/>
          </w:tcPr>
          <w:p w14:paraId="4256D7C5" w14:textId="77777777" w:rsidR="00744F75" w:rsidRPr="00F47EDB" w:rsidRDefault="00744F75" w:rsidP="00DC3C88">
            <w:r w:rsidRPr="00F47EDB">
              <w:t>7%</w:t>
            </w:r>
          </w:p>
        </w:tc>
      </w:tr>
      <w:tr w:rsidR="00744F75" w:rsidRPr="00F47EDB" w14:paraId="2D35E9BA" w14:textId="77777777" w:rsidTr="00DC3C88">
        <w:trPr>
          <w:trHeight w:val="290"/>
        </w:trPr>
        <w:tc>
          <w:tcPr>
            <w:tcW w:w="3982" w:type="dxa"/>
            <w:noWrap/>
            <w:hideMark/>
          </w:tcPr>
          <w:p w14:paraId="61818290" w14:textId="77777777" w:rsidR="00744F75" w:rsidRPr="00F47EDB" w:rsidRDefault="00744F75" w:rsidP="00DC3C88"/>
        </w:tc>
        <w:tc>
          <w:tcPr>
            <w:tcW w:w="1916" w:type="dxa"/>
            <w:noWrap/>
            <w:hideMark/>
          </w:tcPr>
          <w:p w14:paraId="407AA72E" w14:textId="77777777" w:rsidR="00744F75" w:rsidRPr="00F47EDB" w:rsidRDefault="00744F75" w:rsidP="00DC3C88">
            <w:r w:rsidRPr="00F47EDB">
              <w:t>55--59</w:t>
            </w:r>
          </w:p>
        </w:tc>
        <w:tc>
          <w:tcPr>
            <w:tcW w:w="2195" w:type="dxa"/>
            <w:noWrap/>
            <w:hideMark/>
          </w:tcPr>
          <w:p w14:paraId="3C6C5386" w14:textId="77777777" w:rsidR="00744F75" w:rsidRPr="00F47EDB" w:rsidRDefault="00744F75" w:rsidP="00DC3C88">
            <w:r w:rsidRPr="00F47EDB">
              <w:t>359451832,2</w:t>
            </w:r>
            <w:r>
              <w:t>0</w:t>
            </w:r>
          </w:p>
        </w:tc>
        <w:tc>
          <w:tcPr>
            <w:tcW w:w="1257" w:type="dxa"/>
            <w:noWrap/>
            <w:hideMark/>
          </w:tcPr>
          <w:p w14:paraId="22CCFDEB" w14:textId="77777777" w:rsidR="00744F75" w:rsidRPr="00F47EDB" w:rsidRDefault="00744F75" w:rsidP="00DC3C88">
            <w:r w:rsidRPr="00F47EDB">
              <w:t>8%</w:t>
            </w:r>
          </w:p>
        </w:tc>
      </w:tr>
      <w:tr w:rsidR="00744F75" w:rsidRPr="00F47EDB" w14:paraId="6AE6C194" w14:textId="77777777" w:rsidTr="00DC3C88">
        <w:trPr>
          <w:trHeight w:val="290"/>
        </w:trPr>
        <w:tc>
          <w:tcPr>
            <w:tcW w:w="3982" w:type="dxa"/>
            <w:noWrap/>
            <w:hideMark/>
          </w:tcPr>
          <w:p w14:paraId="085457BF" w14:textId="77777777" w:rsidR="00744F75" w:rsidRPr="00F47EDB" w:rsidRDefault="00744F75" w:rsidP="00DC3C88"/>
        </w:tc>
        <w:tc>
          <w:tcPr>
            <w:tcW w:w="1916" w:type="dxa"/>
            <w:noWrap/>
            <w:hideMark/>
          </w:tcPr>
          <w:p w14:paraId="26B6DF54" w14:textId="77777777" w:rsidR="00744F75" w:rsidRPr="00F47EDB" w:rsidRDefault="00744F75" w:rsidP="00DC3C88">
            <w:r w:rsidRPr="00F47EDB">
              <w:t>60--64</w:t>
            </w:r>
          </w:p>
        </w:tc>
        <w:tc>
          <w:tcPr>
            <w:tcW w:w="2195" w:type="dxa"/>
            <w:noWrap/>
            <w:hideMark/>
          </w:tcPr>
          <w:p w14:paraId="50A2620C" w14:textId="77777777" w:rsidR="00744F75" w:rsidRPr="00F47EDB" w:rsidRDefault="00744F75" w:rsidP="00DC3C88">
            <w:r w:rsidRPr="00F47EDB">
              <w:t>258037392</w:t>
            </w:r>
            <w:r>
              <w:t>,00</w:t>
            </w:r>
          </w:p>
        </w:tc>
        <w:tc>
          <w:tcPr>
            <w:tcW w:w="1257" w:type="dxa"/>
            <w:noWrap/>
            <w:hideMark/>
          </w:tcPr>
          <w:p w14:paraId="0098399C" w14:textId="77777777" w:rsidR="00744F75" w:rsidRPr="00F47EDB" w:rsidRDefault="00744F75" w:rsidP="00DC3C88">
            <w:r w:rsidRPr="00F47EDB">
              <w:t>6%</w:t>
            </w:r>
          </w:p>
        </w:tc>
      </w:tr>
      <w:tr w:rsidR="00744F75" w:rsidRPr="00F47EDB" w14:paraId="1D71FECF" w14:textId="77777777" w:rsidTr="00DC3C88">
        <w:trPr>
          <w:trHeight w:val="290"/>
        </w:trPr>
        <w:tc>
          <w:tcPr>
            <w:tcW w:w="3982" w:type="dxa"/>
            <w:noWrap/>
            <w:hideMark/>
          </w:tcPr>
          <w:p w14:paraId="319D358A" w14:textId="77777777" w:rsidR="00744F75" w:rsidRPr="00F47EDB" w:rsidRDefault="00744F75" w:rsidP="00DC3C88"/>
        </w:tc>
        <w:tc>
          <w:tcPr>
            <w:tcW w:w="1916" w:type="dxa"/>
            <w:noWrap/>
            <w:hideMark/>
          </w:tcPr>
          <w:p w14:paraId="771BCE5D" w14:textId="77777777" w:rsidR="00744F75" w:rsidRPr="00F47EDB" w:rsidRDefault="00744F75" w:rsidP="00DC3C88"/>
        </w:tc>
        <w:tc>
          <w:tcPr>
            <w:tcW w:w="2195" w:type="dxa"/>
            <w:noWrap/>
            <w:hideMark/>
          </w:tcPr>
          <w:p w14:paraId="00C8C0D2" w14:textId="77777777" w:rsidR="00744F75" w:rsidRPr="008A09A5" w:rsidRDefault="00744F75" w:rsidP="00DC3C88">
            <w:r w:rsidRPr="008A09A5">
              <w:t>4240307856,40</w:t>
            </w:r>
          </w:p>
        </w:tc>
        <w:tc>
          <w:tcPr>
            <w:tcW w:w="1257" w:type="dxa"/>
            <w:noWrap/>
            <w:hideMark/>
          </w:tcPr>
          <w:p w14:paraId="3099F5A8" w14:textId="77777777" w:rsidR="00744F75" w:rsidRPr="00F47EDB" w:rsidRDefault="00744F75" w:rsidP="00DC3C88">
            <w:r w:rsidRPr="00F47EDB">
              <w:t>100%</w:t>
            </w:r>
          </w:p>
        </w:tc>
      </w:tr>
    </w:tbl>
    <w:p w14:paraId="394902D6" w14:textId="77777777" w:rsidR="00744F75" w:rsidRDefault="00744F75" w:rsidP="00744F75"/>
    <w:p w14:paraId="40FE8D58" w14:textId="77777777" w:rsidR="00744F75" w:rsidRPr="00B17621" w:rsidRDefault="00744F75" w:rsidP="00744F75">
      <w:pPr>
        <w:pStyle w:val="Caption"/>
        <w:spacing w:line="480" w:lineRule="auto"/>
        <w:rPr>
          <w:rFonts w:ascii="New times roman" w:hAnsi="New times roman"/>
          <w:sz w:val="24"/>
          <w:szCs w:val="24"/>
        </w:rPr>
      </w:pPr>
      <w:r w:rsidRPr="00B17621">
        <w:rPr>
          <w:rFonts w:ascii="New times roman" w:hAnsi="New times roman"/>
          <w:sz w:val="24"/>
          <w:szCs w:val="24"/>
        </w:rPr>
        <w:lastRenderedPageBreak/>
        <w:t xml:space="preserve">Table </w:t>
      </w:r>
      <w:r w:rsidRPr="00B17621">
        <w:rPr>
          <w:rFonts w:ascii="New times roman" w:hAnsi="New times roman"/>
          <w:sz w:val="24"/>
          <w:szCs w:val="24"/>
        </w:rPr>
        <w:fldChar w:fldCharType="begin"/>
      </w:r>
      <w:r w:rsidRPr="00B17621">
        <w:rPr>
          <w:rFonts w:ascii="New times roman" w:hAnsi="New times roman"/>
          <w:sz w:val="24"/>
          <w:szCs w:val="24"/>
        </w:rPr>
        <w:instrText xml:space="preserve"> SEQ Table \* ARABIC </w:instrText>
      </w:r>
      <w:r w:rsidRPr="00B17621">
        <w:rPr>
          <w:rFonts w:ascii="New times roman" w:hAnsi="New times roman"/>
          <w:sz w:val="24"/>
          <w:szCs w:val="24"/>
        </w:rPr>
        <w:fldChar w:fldCharType="separate"/>
      </w:r>
      <w:r w:rsidRPr="00B17621">
        <w:rPr>
          <w:rFonts w:ascii="New times roman" w:hAnsi="New times roman"/>
          <w:sz w:val="24"/>
          <w:szCs w:val="24"/>
        </w:rPr>
        <w:t>2</w:t>
      </w:r>
      <w:r w:rsidRPr="00B17621">
        <w:rPr>
          <w:rFonts w:ascii="New times roman" w:hAnsi="New times roman"/>
          <w:sz w:val="24"/>
          <w:szCs w:val="24"/>
        </w:rPr>
        <w:fldChar w:fldCharType="end"/>
      </w:r>
      <w:r w:rsidRPr="00B17621">
        <w:rPr>
          <w:rFonts w:ascii="New times roman" w:hAnsi="New times roman"/>
          <w:sz w:val="24"/>
          <w:szCs w:val="24"/>
        </w:rPr>
        <w:t xml:space="preserve"> : Productivity loss by age group - Reduced productivity</w:t>
      </w:r>
    </w:p>
    <w:tbl>
      <w:tblPr>
        <w:tblStyle w:val="TableGrid"/>
        <w:tblW w:w="0" w:type="auto"/>
        <w:tblLook w:val="04A0" w:firstRow="1" w:lastRow="0" w:firstColumn="1" w:lastColumn="0" w:noHBand="0" w:noVBand="1"/>
      </w:tblPr>
      <w:tblGrid>
        <w:gridCol w:w="3982"/>
        <w:gridCol w:w="1916"/>
        <w:gridCol w:w="2195"/>
        <w:gridCol w:w="1257"/>
      </w:tblGrid>
      <w:tr w:rsidR="00744F75" w:rsidRPr="00B90E68" w14:paraId="6C2B601C" w14:textId="77777777" w:rsidTr="00DC3C88">
        <w:trPr>
          <w:trHeight w:val="290"/>
        </w:trPr>
        <w:tc>
          <w:tcPr>
            <w:tcW w:w="3982" w:type="dxa"/>
            <w:noWrap/>
            <w:hideMark/>
          </w:tcPr>
          <w:p w14:paraId="0081309B" w14:textId="77777777" w:rsidR="00744F75" w:rsidRPr="00B90E68" w:rsidRDefault="00744F75" w:rsidP="00DC3C88">
            <w:r w:rsidRPr="00B90E68">
              <w:t>Loss due to reduced productivity</w:t>
            </w:r>
          </w:p>
        </w:tc>
        <w:tc>
          <w:tcPr>
            <w:tcW w:w="1916" w:type="dxa"/>
            <w:noWrap/>
            <w:hideMark/>
          </w:tcPr>
          <w:p w14:paraId="7732504B" w14:textId="77777777" w:rsidR="00744F75" w:rsidRPr="00B90E68" w:rsidRDefault="00744F75" w:rsidP="00DC3C88">
            <w:r w:rsidRPr="00B90E68">
              <w:t>Age group</w:t>
            </w:r>
          </w:p>
        </w:tc>
        <w:tc>
          <w:tcPr>
            <w:tcW w:w="2195" w:type="dxa"/>
            <w:noWrap/>
            <w:hideMark/>
          </w:tcPr>
          <w:p w14:paraId="603F50F8" w14:textId="77777777" w:rsidR="00744F75" w:rsidRPr="00B90E68" w:rsidRDefault="00744F75" w:rsidP="00DC3C88">
            <w:r w:rsidRPr="00B90E68">
              <w:t>Lost Productivity</w:t>
            </w:r>
          </w:p>
        </w:tc>
        <w:tc>
          <w:tcPr>
            <w:tcW w:w="1257" w:type="dxa"/>
            <w:noWrap/>
            <w:hideMark/>
          </w:tcPr>
          <w:p w14:paraId="78122BE8" w14:textId="77777777" w:rsidR="00744F75" w:rsidRPr="00B90E68" w:rsidRDefault="00744F75" w:rsidP="00DC3C88">
            <w:r w:rsidRPr="00B90E68">
              <w:t>% of Total Losses</w:t>
            </w:r>
          </w:p>
        </w:tc>
      </w:tr>
      <w:tr w:rsidR="00744F75" w:rsidRPr="00B90E68" w14:paraId="4F725B07" w14:textId="77777777" w:rsidTr="00DC3C88">
        <w:trPr>
          <w:trHeight w:val="290"/>
        </w:trPr>
        <w:tc>
          <w:tcPr>
            <w:tcW w:w="3982" w:type="dxa"/>
            <w:noWrap/>
            <w:hideMark/>
          </w:tcPr>
          <w:p w14:paraId="571303B0" w14:textId="77777777" w:rsidR="00744F75" w:rsidRPr="00B90E68" w:rsidRDefault="00744F75" w:rsidP="00DC3C88"/>
        </w:tc>
        <w:tc>
          <w:tcPr>
            <w:tcW w:w="1916" w:type="dxa"/>
            <w:noWrap/>
            <w:hideMark/>
          </w:tcPr>
          <w:p w14:paraId="0F8157F9" w14:textId="77777777" w:rsidR="00744F75" w:rsidRPr="00B90E68" w:rsidRDefault="00744F75" w:rsidP="00DC3C88">
            <w:r w:rsidRPr="00B90E68">
              <w:t>15--19</w:t>
            </w:r>
          </w:p>
        </w:tc>
        <w:tc>
          <w:tcPr>
            <w:tcW w:w="2195" w:type="dxa"/>
            <w:noWrap/>
            <w:hideMark/>
          </w:tcPr>
          <w:p w14:paraId="7018A78C" w14:textId="77777777" w:rsidR="00744F75" w:rsidRPr="00B90E68" w:rsidRDefault="00744F75" w:rsidP="00DC3C88">
            <w:r w:rsidRPr="000C5D59">
              <w:t>49083596,08</w:t>
            </w:r>
          </w:p>
        </w:tc>
        <w:tc>
          <w:tcPr>
            <w:tcW w:w="1257" w:type="dxa"/>
            <w:noWrap/>
            <w:hideMark/>
          </w:tcPr>
          <w:p w14:paraId="7CE0999F" w14:textId="77777777" w:rsidR="00744F75" w:rsidRPr="00B90E68" w:rsidRDefault="00744F75" w:rsidP="00DC3C88">
            <w:r w:rsidRPr="000C5D59">
              <w:t>1%</w:t>
            </w:r>
          </w:p>
        </w:tc>
      </w:tr>
      <w:tr w:rsidR="00744F75" w:rsidRPr="00B90E68" w14:paraId="6A92C071" w14:textId="77777777" w:rsidTr="00DC3C88">
        <w:trPr>
          <w:trHeight w:val="290"/>
        </w:trPr>
        <w:tc>
          <w:tcPr>
            <w:tcW w:w="3982" w:type="dxa"/>
            <w:noWrap/>
            <w:hideMark/>
          </w:tcPr>
          <w:p w14:paraId="711AF587" w14:textId="77777777" w:rsidR="00744F75" w:rsidRPr="00B90E68" w:rsidRDefault="00744F75" w:rsidP="00DC3C88"/>
        </w:tc>
        <w:tc>
          <w:tcPr>
            <w:tcW w:w="1916" w:type="dxa"/>
            <w:noWrap/>
            <w:hideMark/>
          </w:tcPr>
          <w:p w14:paraId="324A4204" w14:textId="77777777" w:rsidR="00744F75" w:rsidRPr="00B90E68" w:rsidRDefault="00744F75" w:rsidP="00DC3C88">
            <w:r w:rsidRPr="00B90E68">
              <w:t>20--24</w:t>
            </w:r>
          </w:p>
        </w:tc>
        <w:tc>
          <w:tcPr>
            <w:tcW w:w="2195" w:type="dxa"/>
            <w:noWrap/>
            <w:hideMark/>
          </w:tcPr>
          <w:p w14:paraId="65D36499" w14:textId="77777777" w:rsidR="00744F75" w:rsidRPr="00B90E68" w:rsidRDefault="00744F75" w:rsidP="00DC3C88">
            <w:r w:rsidRPr="000C5D59">
              <w:t>64810674,05</w:t>
            </w:r>
          </w:p>
        </w:tc>
        <w:tc>
          <w:tcPr>
            <w:tcW w:w="1257" w:type="dxa"/>
            <w:noWrap/>
            <w:hideMark/>
          </w:tcPr>
          <w:p w14:paraId="79C736EB" w14:textId="77777777" w:rsidR="00744F75" w:rsidRPr="00B90E68" w:rsidRDefault="00744F75" w:rsidP="00DC3C88">
            <w:r w:rsidRPr="000C5D59">
              <w:t>1%</w:t>
            </w:r>
          </w:p>
        </w:tc>
      </w:tr>
      <w:tr w:rsidR="00744F75" w:rsidRPr="00B90E68" w14:paraId="1F08C5D9" w14:textId="77777777" w:rsidTr="00DC3C88">
        <w:trPr>
          <w:trHeight w:val="290"/>
        </w:trPr>
        <w:tc>
          <w:tcPr>
            <w:tcW w:w="3982" w:type="dxa"/>
            <w:noWrap/>
            <w:hideMark/>
          </w:tcPr>
          <w:p w14:paraId="1AED9E9F" w14:textId="77777777" w:rsidR="00744F75" w:rsidRPr="00B90E68" w:rsidRDefault="00744F75" w:rsidP="00DC3C88"/>
        </w:tc>
        <w:tc>
          <w:tcPr>
            <w:tcW w:w="1916" w:type="dxa"/>
            <w:noWrap/>
            <w:hideMark/>
          </w:tcPr>
          <w:p w14:paraId="28EAFEFF" w14:textId="77777777" w:rsidR="00744F75" w:rsidRPr="00B90E68" w:rsidRDefault="00744F75" w:rsidP="00DC3C88">
            <w:r w:rsidRPr="00B90E68">
              <w:t>25--29</w:t>
            </w:r>
          </w:p>
        </w:tc>
        <w:tc>
          <w:tcPr>
            <w:tcW w:w="2195" w:type="dxa"/>
            <w:noWrap/>
            <w:hideMark/>
          </w:tcPr>
          <w:p w14:paraId="5A45502E" w14:textId="77777777" w:rsidR="00744F75" w:rsidRPr="00B90E68" w:rsidRDefault="00744F75" w:rsidP="00DC3C88">
            <w:r w:rsidRPr="000C5D59">
              <w:t>403179943,84</w:t>
            </w:r>
          </w:p>
        </w:tc>
        <w:tc>
          <w:tcPr>
            <w:tcW w:w="1257" w:type="dxa"/>
            <w:noWrap/>
            <w:hideMark/>
          </w:tcPr>
          <w:p w14:paraId="3021E2DB" w14:textId="77777777" w:rsidR="00744F75" w:rsidRPr="00B90E68" w:rsidRDefault="00744F75" w:rsidP="00DC3C88">
            <w:r w:rsidRPr="000C5D59">
              <w:t>5%</w:t>
            </w:r>
          </w:p>
        </w:tc>
      </w:tr>
      <w:tr w:rsidR="00744F75" w:rsidRPr="00B90E68" w14:paraId="4D2B2DDF" w14:textId="77777777" w:rsidTr="00DC3C88">
        <w:trPr>
          <w:trHeight w:val="290"/>
        </w:trPr>
        <w:tc>
          <w:tcPr>
            <w:tcW w:w="3982" w:type="dxa"/>
            <w:noWrap/>
            <w:hideMark/>
          </w:tcPr>
          <w:p w14:paraId="2E9AEAF4" w14:textId="77777777" w:rsidR="00744F75" w:rsidRPr="00B90E68" w:rsidRDefault="00744F75" w:rsidP="00DC3C88"/>
        </w:tc>
        <w:tc>
          <w:tcPr>
            <w:tcW w:w="1916" w:type="dxa"/>
            <w:noWrap/>
            <w:hideMark/>
          </w:tcPr>
          <w:p w14:paraId="0834534F" w14:textId="77777777" w:rsidR="00744F75" w:rsidRPr="00B90E68" w:rsidRDefault="00744F75" w:rsidP="00DC3C88">
            <w:r w:rsidRPr="00B90E68">
              <w:t>30--34</w:t>
            </w:r>
          </w:p>
        </w:tc>
        <w:tc>
          <w:tcPr>
            <w:tcW w:w="2195" w:type="dxa"/>
            <w:noWrap/>
            <w:hideMark/>
          </w:tcPr>
          <w:p w14:paraId="5A6CA7CF" w14:textId="77777777" w:rsidR="00744F75" w:rsidRPr="00B90E68" w:rsidRDefault="00744F75" w:rsidP="00DC3C88">
            <w:r w:rsidRPr="000C5D59">
              <w:t>562238337,57</w:t>
            </w:r>
          </w:p>
        </w:tc>
        <w:tc>
          <w:tcPr>
            <w:tcW w:w="1257" w:type="dxa"/>
            <w:noWrap/>
            <w:hideMark/>
          </w:tcPr>
          <w:p w14:paraId="156E8D30" w14:textId="77777777" w:rsidR="00744F75" w:rsidRPr="00B90E68" w:rsidRDefault="00744F75" w:rsidP="00DC3C88">
            <w:r w:rsidRPr="000C5D59">
              <w:t>7%</w:t>
            </w:r>
          </w:p>
        </w:tc>
      </w:tr>
      <w:tr w:rsidR="00744F75" w:rsidRPr="00B90E68" w14:paraId="746029B5" w14:textId="77777777" w:rsidTr="00DC3C88">
        <w:trPr>
          <w:trHeight w:val="290"/>
        </w:trPr>
        <w:tc>
          <w:tcPr>
            <w:tcW w:w="3982" w:type="dxa"/>
            <w:noWrap/>
            <w:hideMark/>
          </w:tcPr>
          <w:p w14:paraId="0C8BB023" w14:textId="77777777" w:rsidR="00744F75" w:rsidRPr="00B90E68" w:rsidRDefault="00744F75" w:rsidP="00DC3C88"/>
        </w:tc>
        <w:tc>
          <w:tcPr>
            <w:tcW w:w="1916" w:type="dxa"/>
            <w:noWrap/>
            <w:hideMark/>
          </w:tcPr>
          <w:p w14:paraId="65F0E64F" w14:textId="77777777" w:rsidR="00744F75" w:rsidRPr="00B90E68" w:rsidRDefault="00744F75" w:rsidP="00DC3C88">
            <w:r w:rsidRPr="00B90E68">
              <w:t>35--39</w:t>
            </w:r>
          </w:p>
        </w:tc>
        <w:tc>
          <w:tcPr>
            <w:tcW w:w="2195" w:type="dxa"/>
            <w:noWrap/>
            <w:hideMark/>
          </w:tcPr>
          <w:p w14:paraId="65C05C5C" w14:textId="77777777" w:rsidR="00744F75" w:rsidRPr="00B90E68" w:rsidRDefault="00744F75" w:rsidP="00DC3C88">
            <w:r w:rsidRPr="000C5D59">
              <w:t>827029628,20</w:t>
            </w:r>
          </w:p>
        </w:tc>
        <w:tc>
          <w:tcPr>
            <w:tcW w:w="1257" w:type="dxa"/>
            <w:noWrap/>
            <w:hideMark/>
          </w:tcPr>
          <w:p w14:paraId="1FA41256" w14:textId="77777777" w:rsidR="00744F75" w:rsidRPr="00B90E68" w:rsidRDefault="00744F75" w:rsidP="00DC3C88">
            <w:r w:rsidRPr="000C5D59">
              <w:t>11%</w:t>
            </w:r>
          </w:p>
        </w:tc>
      </w:tr>
      <w:tr w:rsidR="00744F75" w:rsidRPr="00B90E68" w14:paraId="1DF95C87" w14:textId="77777777" w:rsidTr="00DC3C88">
        <w:trPr>
          <w:trHeight w:val="290"/>
        </w:trPr>
        <w:tc>
          <w:tcPr>
            <w:tcW w:w="3982" w:type="dxa"/>
            <w:noWrap/>
            <w:hideMark/>
          </w:tcPr>
          <w:p w14:paraId="282CF500" w14:textId="77777777" w:rsidR="00744F75" w:rsidRPr="00B90E68" w:rsidRDefault="00744F75" w:rsidP="00DC3C88"/>
        </w:tc>
        <w:tc>
          <w:tcPr>
            <w:tcW w:w="1916" w:type="dxa"/>
            <w:noWrap/>
            <w:hideMark/>
          </w:tcPr>
          <w:p w14:paraId="5FBFB85F" w14:textId="77777777" w:rsidR="00744F75" w:rsidRPr="00B90E68" w:rsidRDefault="00744F75" w:rsidP="00DC3C88">
            <w:r w:rsidRPr="00B90E68">
              <w:t>40--44</w:t>
            </w:r>
          </w:p>
        </w:tc>
        <w:tc>
          <w:tcPr>
            <w:tcW w:w="2195" w:type="dxa"/>
            <w:noWrap/>
            <w:hideMark/>
          </w:tcPr>
          <w:p w14:paraId="5910F744" w14:textId="77777777" w:rsidR="00744F75" w:rsidRPr="00B90E68" w:rsidRDefault="00744F75" w:rsidP="00DC3C88">
            <w:r w:rsidRPr="000C5D59">
              <w:t>1072133394,80</w:t>
            </w:r>
          </w:p>
        </w:tc>
        <w:tc>
          <w:tcPr>
            <w:tcW w:w="1257" w:type="dxa"/>
            <w:noWrap/>
            <w:hideMark/>
          </w:tcPr>
          <w:p w14:paraId="7AEAD4F9" w14:textId="77777777" w:rsidR="00744F75" w:rsidRPr="00B90E68" w:rsidRDefault="00744F75" w:rsidP="00DC3C88">
            <w:r w:rsidRPr="000C5D59">
              <w:t>14%</w:t>
            </w:r>
          </w:p>
        </w:tc>
      </w:tr>
      <w:tr w:rsidR="00744F75" w:rsidRPr="00B90E68" w14:paraId="609D5AEF" w14:textId="77777777" w:rsidTr="00DC3C88">
        <w:trPr>
          <w:trHeight w:val="290"/>
        </w:trPr>
        <w:tc>
          <w:tcPr>
            <w:tcW w:w="3982" w:type="dxa"/>
            <w:noWrap/>
            <w:hideMark/>
          </w:tcPr>
          <w:p w14:paraId="025F7B7E" w14:textId="77777777" w:rsidR="00744F75" w:rsidRPr="00B90E68" w:rsidRDefault="00744F75" w:rsidP="00DC3C88"/>
        </w:tc>
        <w:tc>
          <w:tcPr>
            <w:tcW w:w="1916" w:type="dxa"/>
            <w:noWrap/>
            <w:hideMark/>
          </w:tcPr>
          <w:p w14:paraId="24113916" w14:textId="77777777" w:rsidR="00744F75" w:rsidRPr="00B90E68" w:rsidRDefault="00744F75" w:rsidP="00DC3C88">
            <w:r w:rsidRPr="00B90E68">
              <w:t>45--49</w:t>
            </w:r>
          </w:p>
        </w:tc>
        <w:tc>
          <w:tcPr>
            <w:tcW w:w="2195" w:type="dxa"/>
            <w:noWrap/>
            <w:hideMark/>
          </w:tcPr>
          <w:p w14:paraId="43C7D032" w14:textId="77777777" w:rsidR="00744F75" w:rsidRPr="00B90E68" w:rsidRDefault="00744F75" w:rsidP="00DC3C88">
            <w:r w:rsidRPr="000C5D59">
              <w:t>1438859389,20</w:t>
            </w:r>
          </w:p>
        </w:tc>
        <w:tc>
          <w:tcPr>
            <w:tcW w:w="1257" w:type="dxa"/>
            <w:noWrap/>
            <w:hideMark/>
          </w:tcPr>
          <w:p w14:paraId="638AD86B" w14:textId="77777777" w:rsidR="00744F75" w:rsidRPr="00B90E68" w:rsidRDefault="00744F75" w:rsidP="00DC3C88">
            <w:r w:rsidRPr="000C5D59">
              <w:t>19%</w:t>
            </w:r>
          </w:p>
        </w:tc>
      </w:tr>
      <w:tr w:rsidR="00744F75" w:rsidRPr="00B90E68" w14:paraId="148D605E" w14:textId="77777777" w:rsidTr="00DC3C88">
        <w:trPr>
          <w:trHeight w:val="290"/>
        </w:trPr>
        <w:tc>
          <w:tcPr>
            <w:tcW w:w="3982" w:type="dxa"/>
            <w:noWrap/>
            <w:hideMark/>
          </w:tcPr>
          <w:p w14:paraId="0FB66968" w14:textId="77777777" w:rsidR="00744F75" w:rsidRPr="00B90E68" w:rsidRDefault="00744F75" w:rsidP="00DC3C88"/>
        </w:tc>
        <w:tc>
          <w:tcPr>
            <w:tcW w:w="1916" w:type="dxa"/>
            <w:noWrap/>
            <w:hideMark/>
          </w:tcPr>
          <w:p w14:paraId="63F66171" w14:textId="77777777" w:rsidR="00744F75" w:rsidRPr="00B90E68" w:rsidRDefault="00744F75" w:rsidP="00DC3C88">
            <w:r w:rsidRPr="00B90E68">
              <w:t>50--54</w:t>
            </w:r>
          </w:p>
        </w:tc>
        <w:tc>
          <w:tcPr>
            <w:tcW w:w="2195" w:type="dxa"/>
            <w:noWrap/>
            <w:hideMark/>
          </w:tcPr>
          <w:p w14:paraId="7E0521C2" w14:textId="77777777" w:rsidR="00744F75" w:rsidRPr="00B90E68" w:rsidRDefault="00744F75" w:rsidP="00DC3C88">
            <w:r w:rsidRPr="000C5D59">
              <w:t>1096063246,18</w:t>
            </w:r>
          </w:p>
        </w:tc>
        <w:tc>
          <w:tcPr>
            <w:tcW w:w="1257" w:type="dxa"/>
            <w:noWrap/>
            <w:hideMark/>
          </w:tcPr>
          <w:p w14:paraId="25ED1D65" w14:textId="77777777" w:rsidR="00744F75" w:rsidRPr="00B90E68" w:rsidRDefault="00744F75" w:rsidP="00DC3C88">
            <w:r w:rsidRPr="000C5D59">
              <w:t>14%</w:t>
            </w:r>
          </w:p>
        </w:tc>
      </w:tr>
      <w:tr w:rsidR="00744F75" w:rsidRPr="00B90E68" w14:paraId="56BED251" w14:textId="77777777" w:rsidTr="00DC3C88">
        <w:trPr>
          <w:trHeight w:val="290"/>
        </w:trPr>
        <w:tc>
          <w:tcPr>
            <w:tcW w:w="3982" w:type="dxa"/>
            <w:noWrap/>
            <w:hideMark/>
          </w:tcPr>
          <w:p w14:paraId="0EB6C43A" w14:textId="77777777" w:rsidR="00744F75" w:rsidRPr="00B90E68" w:rsidRDefault="00744F75" w:rsidP="00DC3C88"/>
        </w:tc>
        <w:tc>
          <w:tcPr>
            <w:tcW w:w="1916" w:type="dxa"/>
            <w:noWrap/>
            <w:hideMark/>
          </w:tcPr>
          <w:p w14:paraId="1492A2E4" w14:textId="77777777" w:rsidR="00744F75" w:rsidRPr="00B90E68" w:rsidRDefault="00744F75" w:rsidP="00DC3C88">
            <w:r w:rsidRPr="00B90E68">
              <w:t>55--59</w:t>
            </w:r>
          </w:p>
        </w:tc>
        <w:tc>
          <w:tcPr>
            <w:tcW w:w="2195" w:type="dxa"/>
            <w:noWrap/>
            <w:hideMark/>
          </w:tcPr>
          <w:p w14:paraId="587FB2AF" w14:textId="77777777" w:rsidR="00744F75" w:rsidRPr="00B90E68" w:rsidRDefault="00744F75" w:rsidP="00DC3C88">
            <w:r w:rsidRPr="000C5D59">
              <w:t>1382722201,14</w:t>
            </w:r>
          </w:p>
        </w:tc>
        <w:tc>
          <w:tcPr>
            <w:tcW w:w="1257" w:type="dxa"/>
            <w:noWrap/>
            <w:hideMark/>
          </w:tcPr>
          <w:p w14:paraId="35F6C3B5" w14:textId="77777777" w:rsidR="00744F75" w:rsidRPr="00B90E68" w:rsidRDefault="00744F75" w:rsidP="00DC3C88">
            <w:r w:rsidRPr="000C5D59">
              <w:t>18%</w:t>
            </w:r>
          </w:p>
        </w:tc>
      </w:tr>
      <w:tr w:rsidR="00744F75" w:rsidRPr="00B90E68" w14:paraId="2DB2B4B9" w14:textId="77777777" w:rsidTr="00DC3C88">
        <w:trPr>
          <w:trHeight w:val="290"/>
        </w:trPr>
        <w:tc>
          <w:tcPr>
            <w:tcW w:w="3982" w:type="dxa"/>
            <w:noWrap/>
            <w:hideMark/>
          </w:tcPr>
          <w:p w14:paraId="719745EA" w14:textId="77777777" w:rsidR="00744F75" w:rsidRPr="00B90E68" w:rsidRDefault="00744F75" w:rsidP="00DC3C88"/>
        </w:tc>
        <w:tc>
          <w:tcPr>
            <w:tcW w:w="1916" w:type="dxa"/>
            <w:noWrap/>
            <w:hideMark/>
          </w:tcPr>
          <w:p w14:paraId="53620FB4" w14:textId="77777777" w:rsidR="00744F75" w:rsidRPr="00B90E68" w:rsidRDefault="00744F75" w:rsidP="00DC3C88">
            <w:r w:rsidRPr="00B90E68">
              <w:t>60--64</w:t>
            </w:r>
          </w:p>
        </w:tc>
        <w:tc>
          <w:tcPr>
            <w:tcW w:w="2195" w:type="dxa"/>
            <w:noWrap/>
            <w:hideMark/>
          </w:tcPr>
          <w:p w14:paraId="7401433B" w14:textId="77777777" w:rsidR="00744F75" w:rsidRPr="00B90E68" w:rsidRDefault="00744F75" w:rsidP="00DC3C88">
            <w:r w:rsidRPr="000C5D59">
              <w:t>743261303,70</w:t>
            </w:r>
          </w:p>
        </w:tc>
        <w:tc>
          <w:tcPr>
            <w:tcW w:w="1257" w:type="dxa"/>
            <w:noWrap/>
            <w:hideMark/>
          </w:tcPr>
          <w:p w14:paraId="6F7D1C47" w14:textId="77777777" w:rsidR="00744F75" w:rsidRPr="00B90E68" w:rsidRDefault="00744F75" w:rsidP="00DC3C88">
            <w:r w:rsidRPr="000C5D59">
              <w:t>10%</w:t>
            </w:r>
          </w:p>
        </w:tc>
      </w:tr>
      <w:tr w:rsidR="00744F75" w:rsidRPr="00B90E68" w14:paraId="30317D81" w14:textId="77777777" w:rsidTr="00DC3C88">
        <w:trPr>
          <w:trHeight w:val="290"/>
        </w:trPr>
        <w:tc>
          <w:tcPr>
            <w:tcW w:w="3982" w:type="dxa"/>
            <w:noWrap/>
            <w:hideMark/>
          </w:tcPr>
          <w:p w14:paraId="3BCBEA75" w14:textId="77777777" w:rsidR="00744F75" w:rsidRPr="00B90E68" w:rsidRDefault="00744F75" w:rsidP="00DC3C88"/>
        </w:tc>
        <w:tc>
          <w:tcPr>
            <w:tcW w:w="1916" w:type="dxa"/>
            <w:noWrap/>
            <w:hideMark/>
          </w:tcPr>
          <w:p w14:paraId="18EE6EC3" w14:textId="77777777" w:rsidR="00744F75" w:rsidRPr="00B90E68" w:rsidRDefault="00744F75" w:rsidP="00DC3C88"/>
        </w:tc>
        <w:tc>
          <w:tcPr>
            <w:tcW w:w="2195" w:type="dxa"/>
            <w:noWrap/>
            <w:hideMark/>
          </w:tcPr>
          <w:p w14:paraId="0E1BE3AB" w14:textId="77777777" w:rsidR="00744F75" w:rsidRPr="00B90E68" w:rsidRDefault="00744F75" w:rsidP="00DC3C88">
            <w:r w:rsidRPr="000C5D59">
              <w:t>49083596,08</w:t>
            </w:r>
          </w:p>
        </w:tc>
        <w:tc>
          <w:tcPr>
            <w:tcW w:w="1257" w:type="dxa"/>
            <w:noWrap/>
            <w:hideMark/>
          </w:tcPr>
          <w:p w14:paraId="5EF9CCC5" w14:textId="77777777" w:rsidR="00744F75" w:rsidRPr="00B90E68" w:rsidRDefault="00744F75" w:rsidP="00DC3C88">
            <w:r w:rsidRPr="000C5D59">
              <w:t>1%</w:t>
            </w:r>
          </w:p>
        </w:tc>
      </w:tr>
    </w:tbl>
    <w:p w14:paraId="75A892D4" w14:textId="77777777" w:rsidR="00744F75" w:rsidRPr="009D4C0F" w:rsidRDefault="00744F75" w:rsidP="00744F75"/>
    <w:p w14:paraId="16EB0A66" w14:textId="77777777" w:rsidR="00744F75" w:rsidRDefault="00744F75"/>
    <w:sectPr w:rsidR="00744F75" w:rsidSect="00744F75">
      <w:footerReference w:type="default" r:id="rId6"/>
      <w:headerReference w:type="first" r:id="rId7"/>
      <w:footerReference w:type="first" r:id="rId8"/>
      <w:pgSz w:w="12240" w:h="15840"/>
      <w:pgMar w:top="1440" w:right="1440" w:bottom="1440" w:left="1440" w:header="720" w:footer="720" w:gutter="0"/>
      <w:lnNumType w:countBy="1" w:restart="continuous"/>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765934" w14:textId="77777777" w:rsidR="005F778F" w:rsidRDefault="005F778F">
      <w:pPr>
        <w:spacing w:after="0" w:line="240" w:lineRule="auto"/>
      </w:pPr>
      <w:r>
        <w:separator/>
      </w:r>
    </w:p>
  </w:endnote>
  <w:endnote w:type="continuationSeparator" w:id="0">
    <w:p w14:paraId="74E2E72C" w14:textId="77777777" w:rsidR="005F778F" w:rsidRDefault="005F7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New times roman">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9EAA62" w14:textId="77777777" w:rsidR="00D01262" w:rsidRDefault="00000000">
    <w:pPr>
      <w:pStyle w:val="Footer"/>
      <w:tabs>
        <w:tab w:val="clear" w:pos="4680"/>
        <w:tab w:val="clear" w:pos="9360"/>
      </w:tabs>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7BFB54CE" w14:textId="77777777" w:rsidR="00D01262" w:rsidRDefault="00D01262">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DCC649" w14:textId="77777777" w:rsidR="00D01262" w:rsidRDefault="00D01262" w:rsidP="00240FD8">
    <w:pPr>
      <w:pStyle w:val="Footer"/>
      <w:pBdr>
        <w:top w:val="single" w:sz="4" w:space="1" w:color="D9D9D9"/>
      </w:pBdr>
      <w:rPr>
        <w:b/>
        <w:bCs/>
      </w:rPr>
    </w:pPr>
  </w:p>
  <w:p w14:paraId="30AF875B" w14:textId="77777777" w:rsidR="00D01262" w:rsidRDefault="00D012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204ED7" w14:textId="77777777" w:rsidR="005F778F" w:rsidRDefault="005F778F">
      <w:pPr>
        <w:spacing w:after="0" w:line="240" w:lineRule="auto"/>
      </w:pPr>
      <w:r>
        <w:separator/>
      </w:r>
    </w:p>
  </w:footnote>
  <w:footnote w:type="continuationSeparator" w:id="0">
    <w:p w14:paraId="4C6BEA3B" w14:textId="77777777" w:rsidR="005F778F" w:rsidRDefault="005F778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333CD20B" w14:paraId="73B72E03" w14:textId="77777777" w:rsidTr="009F5FCA">
      <w:trPr>
        <w:trHeight w:val="300"/>
      </w:trPr>
      <w:tc>
        <w:tcPr>
          <w:tcW w:w="3120" w:type="dxa"/>
        </w:tcPr>
        <w:p w14:paraId="0B85EA02" w14:textId="77777777" w:rsidR="00D01262" w:rsidRDefault="00D01262" w:rsidP="009F5FCA">
          <w:pPr>
            <w:pStyle w:val="Header"/>
            <w:ind w:left="-115"/>
          </w:pPr>
        </w:p>
      </w:tc>
      <w:tc>
        <w:tcPr>
          <w:tcW w:w="3120" w:type="dxa"/>
        </w:tcPr>
        <w:p w14:paraId="2B6F061A" w14:textId="77777777" w:rsidR="00D01262" w:rsidRDefault="00D01262" w:rsidP="009F5FCA">
          <w:pPr>
            <w:pStyle w:val="Header"/>
            <w:jc w:val="center"/>
          </w:pPr>
        </w:p>
      </w:tc>
      <w:tc>
        <w:tcPr>
          <w:tcW w:w="3120" w:type="dxa"/>
        </w:tcPr>
        <w:p w14:paraId="5D49CFD6" w14:textId="77777777" w:rsidR="00D01262" w:rsidRDefault="00D01262" w:rsidP="009F5FCA">
          <w:pPr>
            <w:pStyle w:val="Header"/>
            <w:ind w:right="-115"/>
            <w:jc w:val="right"/>
          </w:pPr>
        </w:p>
      </w:tc>
    </w:tr>
  </w:tbl>
  <w:p w14:paraId="556D3129" w14:textId="77777777" w:rsidR="00D01262" w:rsidRDefault="00D01262" w:rsidP="009F5FC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F75"/>
    <w:rsid w:val="005F778F"/>
    <w:rsid w:val="00674DF6"/>
    <w:rsid w:val="00740672"/>
    <w:rsid w:val="00744F75"/>
    <w:rsid w:val="00873804"/>
    <w:rsid w:val="00A272E4"/>
    <w:rsid w:val="00BF5F94"/>
    <w:rsid w:val="00C652EF"/>
    <w:rsid w:val="00D01262"/>
    <w:rsid w:val="00F66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81EC7"/>
  <w15:chartTrackingRefBased/>
  <w15:docId w15:val="{E7C22CC0-3D44-4D36-A646-0F7D66EE7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F75"/>
    <w:pPr>
      <w:spacing w:line="259" w:lineRule="auto"/>
    </w:pPr>
    <w:rPr>
      <w:sz w:val="22"/>
      <w:szCs w:val="22"/>
    </w:rPr>
  </w:style>
  <w:style w:type="paragraph" w:styleId="Heading1">
    <w:name w:val="heading 1"/>
    <w:basedOn w:val="Normal"/>
    <w:next w:val="Normal"/>
    <w:link w:val="Heading1Char"/>
    <w:uiPriority w:val="9"/>
    <w:qFormat/>
    <w:rsid w:val="00744F7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4F7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4F7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4F7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44F7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44F7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44F7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44F7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44F7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4F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4F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4F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4F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4F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4F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4F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4F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4F75"/>
    <w:rPr>
      <w:rFonts w:eastAsiaTheme="majorEastAsia" w:cstheme="majorBidi"/>
      <w:color w:val="272727" w:themeColor="text1" w:themeTint="D8"/>
    </w:rPr>
  </w:style>
  <w:style w:type="paragraph" w:styleId="Title">
    <w:name w:val="Title"/>
    <w:basedOn w:val="Normal"/>
    <w:next w:val="Normal"/>
    <w:link w:val="TitleChar"/>
    <w:uiPriority w:val="10"/>
    <w:qFormat/>
    <w:rsid w:val="00744F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4F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4F7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4F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4F7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44F75"/>
    <w:rPr>
      <w:i/>
      <w:iCs/>
      <w:color w:val="404040" w:themeColor="text1" w:themeTint="BF"/>
    </w:rPr>
  </w:style>
  <w:style w:type="paragraph" w:styleId="ListParagraph">
    <w:name w:val="List Paragraph"/>
    <w:basedOn w:val="Normal"/>
    <w:uiPriority w:val="34"/>
    <w:qFormat/>
    <w:rsid w:val="00744F75"/>
    <w:pPr>
      <w:spacing w:line="278" w:lineRule="auto"/>
      <w:ind w:left="720"/>
      <w:contextualSpacing/>
    </w:pPr>
    <w:rPr>
      <w:sz w:val="24"/>
      <w:szCs w:val="24"/>
    </w:rPr>
  </w:style>
  <w:style w:type="character" w:styleId="IntenseEmphasis">
    <w:name w:val="Intense Emphasis"/>
    <w:basedOn w:val="DefaultParagraphFont"/>
    <w:uiPriority w:val="21"/>
    <w:qFormat/>
    <w:rsid w:val="00744F75"/>
    <w:rPr>
      <w:i/>
      <w:iCs/>
      <w:color w:val="0F4761" w:themeColor="accent1" w:themeShade="BF"/>
    </w:rPr>
  </w:style>
  <w:style w:type="paragraph" w:styleId="IntenseQuote">
    <w:name w:val="Intense Quote"/>
    <w:basedOn w:val="Normal"/>
    <w:next w:val="Normal"/>
    <w:link w:val="IntenseQuoteChar"/>
    <w:uiPriority w:val="30"/>
    <w:qFormat/>
    <w:rsid w:val="00744F7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44F75"/>
    <w:rPr>
      <w:i/>
      <w:iCs/>
      <w:color w:val="0F4761" w:themeColor="accent1" w:themeShade="BF"/>
    </w:rPr>
  </w:style>
  <w:style w:type="character" w:styleId="IntenseReference">
    <w:name w:val="Intense Reference"/>
    <w:basedOn w:val="DefaultParagraphFont"/>
    <w:uiPriority w:val="32"/>
    <w:qFormat/>
    <w:rsid w:val="00744F75"/>
    <w:rPr>
      <w:b/>
      <w:bCs/>
      <w:smallCaps/>
      <w:color w:val="0F4761" w:themeColor="accent1" w:themeShade="BF"/>
      <w:spacing w:val="5"/>
    </w:rPr>
  </w:style>
  <w:style w:type="table" w:styleId="TableGrid">
    <w:name w:val="Table Grid"/>
    <w:basedOn w:val="TableNormal"/>
    <w:uiPriority w:val="39"/>
    <w:rsid w:val="00744F7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44F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4F75"/>
    <w:rPr>
      <w:sz w:val="22"/>
      <w:szCs w:val="22"/>
    </w:rPr>
  </w:style>
  <w:style w:type="paragraph" w:styleId="Footer">
    <w:name w:val="footer"/>
    <w:basedOn w:val="Normal"/>
    <w:link w:val="FooterChar"/>
    <w:uiPriority w:val="99"/>
    <w:unhideWhenUsed/>
    <w:rsid w:val="00744F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4F75"/>
    <w:rPr>
      <w:sz w:val="22"/>
      <w:szCs w:val="22"/>
    </w:rPr>
  </w:style>
  <w:style w:type="paragraph" w:styleId="Caption">
    <w:name w:val="caption"/>
    <w:basedOn w:val="Normal"/>
    <w:next w:val="Normal"/>
    <w:uiPriority w:val="35"/>
    <w:unhideWhenUsed/>
    <w:qFormat/>
    <w:rsid w:val="00744F75"/>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744F75"/>
    <w:rPr>
      <w:sz w:val="16"/>
      <w:szCs w:val="16"/>
    </w:rPr>
  </w:style>
  <w:style w:type="paragraph" w:styleId="CommentText">
    <w:name w:val="annotation text"/>
    <w:basedOn w:val="Normal"/>
    <w:link w:val="CommentTextChar"/>
    <w:uiPriority w:val="99"/>
    <w:unhideWhenUsed/>
    <w:rsid w:val="00744F75"/>
    <w:pPr>
      <w:spacing w:line="240" w:lineRule="auto"/>
    </w:pPr>
    <w:rPr>
      <w:sz w:val="20"/>
      <w:szCs w:val="20"/>
    </w:rPr>
  </w:style>
  <w:style w:type="character" w:customStyle="1" w:styleId="CommentTextChar">
    <w:name w:val="Comment Text Char"/>
    <w:basedOn w:val="DefaultParagraphFont"/>
    <w:link w:val="CommentText"/>
    <w:uiPriority w:val="99"/>
    <w:rsid w:val="00744F75"/>
    <w:rPr>
      <w:sz w:val="20"/>
      <w:szCs w:val="20"/>
    </w:rPr>
  </w:style>
  <w:style w:type="character" w:styleId="LineNumber">
    <w:name w:val="line number"/>
    <w:basedOn w:val="DefaultParagraphFont"/>
    <w:uiPriority w:val="99"/>
    <w:semiHidden/>
    <w:unhideWhenUsed/>
    <w:rsid w:val="00744F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59</Words>
  <Characters>5468</Characters>
  <Application>Microsoft Office Word</Application>
  <DocSecurity>0</DocSecurity>
  <Lines>45</Lines>
  <Paragraphs>12</Paragraphs>
  <ScaleCrop>false</ScaleCrop>
  <Company/>
  <LinksUpToDate>false</LinksUpToDate>
  <CharactersWithSpaces>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frida Mdewa</dc:creator>
  <cp:keywords/>
  <dc:description/>
  <cp:lastModifiedBy>Winfrida Mdewa</cp:lastModifiedBy>
  <cp:revision>2</cp:revision>
  <dcterms:created xsi:type="dcterms:W3CDTF">2025-07-25T08:45:00Z</dcterms:created>
  <dcterms:modified xsi:type="dcterms:W3CDTF">2025-07-25T08:45:00Z</dcterms:modified>
</cp:coreProperties>
</file>